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BABC1" w14:textId="77777777" w:rsidR="00D82CB4" w:rsidRPr="009F1493" w:rsidRDefault="00D82CB4">
      <w:pPr>
        <w:widowControl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1108D7C5" w14:textId="77777777" w:rsidR="00D82CB4" w:rsidRPr="009F1493" w:rsidRDefault="00D82CB4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1B4A4D14" w14:textId="77777777" w:rsidR="00D82CB4" w:rsidRPr="009F1493" w:rsidRDefault="009F1493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9F1493">
        <w:rPr>
          <w:rFonts w:ascii="Times New Roman" w:eastAsia="DengXian" w:hAnsi="Times New Roman" w:cs="Times New Roman"/>
          <w:b/>
          <w:sz w:val="24"/>
          <w:szCs w:val="24"/>
        </w:rPr>
        <w:t xml:space="preserve">Table S1. </w:t>
      </w:r>
      <w:r w:rsidRPr="009F1493">
        <w:rPr>
          <w:rFonts w:ascii="Times New Roman" w:eastAsia="DengXian" w:hAnsi="Times New Roman" w:cs="Times New Roman"/>
          <w:sz w:val="24"/>
          <w:szCs w:val="24"/>
        </w:rPr>
        <w:t xml:space="preserve">Multivariate analyses for infertility in unweighted sample (including bedtime). </w:t>
      </w:r>
    </w:p>
    <w:tbl>
      <w:tblPr>
        <w:tblStyle w:val="2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992"/>
        <w:gridCol w:w="2410"/>
        <w:gridCol w:w="1134"/>
      </w:tblGrid>
      <w:tr w:rsidR="009F1493" w:rsidRPr="009F1493" w14:paraId="76451B6F" w14:textId="77777777">
        <w:tc>
          <w:tcPr>
            <w:tcW w:w="2127" w:type="dxa"/>
            <w:vMerge w:val="restart"/>
            <w:tcBorders>
              <w:top w:val="single" w:sz="12" w:space="0" w:color="auto"/>
            </w:tcBorders>
          </w:tcPr>
          <w:p w14:paraId="0C7BA7B3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EDD30AD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Full multivariate logistic regression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6A154F6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AIC-based multivariate logistic regression</w:t>
            </w:r>
          </w:p>
        </w:tc>
      </w:tr>
      <w:tr w:rsidR="009F1493" w:rsidRPr="009F1493" w14:paraId="2A1D4DAC" w14:textId="77777777">
        <w:tc>
          <w:tcPr>
            <w:tcW w:w="2127" w:type="dxa"/>
            <w:vMerge/>
            <w:tcBorders>
              <w:bottom w:val="nil"/>
            </w:tcBorders>
          </w:tcPr>
          <w:p w14:paraId="543A68C2" w14:textId="77777777" w:rsidR="00D82CB4" w:rsidRPr="009F1493" w:rsidRDefault="00D82CB4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5FD1C8F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OR (95%CI)  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0E18B568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</w:tcPr>
          <w:p w14:paraId="64F4174B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032E8126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9F1493" w:rsidRPr="009F1493" w14:paraId="424891AF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139822C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Bedtim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643B5CA" w14:textId="77777777" w:rsidR="00D82CB4" w:rsidRPr="009F1493" w:rsidRDefault="009F1493">
            <w:pPr>
              <w:spacing w:line="360" w:lineRule="auto"/>
              <w:ind w:left="120" w:hangingChars="50" w:hanging="1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24 (1.10, </w:t>
            </w: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4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A1DE1F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&lt;0.001</w:t>
            </w:r>
          </w:p>
          <w:p w14:paraId="22D34001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D4B19D7" w14:textId="77777777" w:rsidR="00D82CB4" w:rsidRPr="009F1493" w:rsidRDefault="009F1493">
            <w:pPr>
              <w:spacing w:line="360" w:lineRule="auto"/>
              <w:ind w:left="120" w:hangingChars="50" w:hanging="120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19 (1.07, 1.3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2B1EC6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9F1493" w:rsidRPr="009F1493" w14:paraId="763F7206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509B4CC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leep duration (hour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69E83A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6 (0.94, 1.2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FEC51F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0.312</w:t>
            </w:r>
          </w:p>
          <w:p w14:paraId="4DDD1E1D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6D90EE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1EBCD8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9F1493" w:rsidRPr="009F1493" w14:paraId="7A1B5EA6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B063BEC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35D4BB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5 (1.03,</w:t>
            </w: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ab/>
              <w:t>1.0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2ED77C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&lt;0.001</w:t>
            </w:r>
          </w:p>
          <w:p w14:paraId="5D0D89CF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B6CBB44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5 (1.02, 1.0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58FD37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&lt;0.001</w:t>
            </w:r>
          </w:p>
          <w:p w14:paraId="01F6F4D6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508A3F38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70B0D42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084643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3 (1.01, 1.0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7C5567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2E51AD2" w14:textId="77777777" w:rsidR="00D82CB4" w:rsidRPr="009F1493" w:rsidRDefault="009F1493">
            <w:pPr>
              <w:spacing w:line="360" w:lineRule="auto"/>
              <w:ind w:left="120" w:hangingChars="50" w:hanging="1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3 (1.01, 1.0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42D24A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9F1493" w:rsidRPr="009F1493" w14:paraId="20031D95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2A8151E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overty level index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3F0E91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1EB561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82128E0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29DCA9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1F80C811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2929CF8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≤ </w:t>
            </w: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9CA6A4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B1C588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7F3D815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B58A21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500BAA8D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A87F0DF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1.30 - ≤ 1.8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30536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0 (0.35, 1.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FD9A8C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060</w:t>
            </w:r>
          </w:p>
          <w:p w14:paraId="301EC2CE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724196D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0 (0.35, 1.0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F0341B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056</w:t>
            </w:r>
          </w:p>
        </w:tc>
      </w:tr>
      <w:tr w:rsidR="009F1493" w:rsidRPr="009F1493" w14:paraId="156B195C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A9ACCA5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&gt; 1.8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FA9C595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9 (0.75, 1.5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0DD7B2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1189717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6 (0.75, 1.5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691582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726</w:t>
            </w:r>
          </w:p>
        </w:tc>
      </w:tr>
      <w:tr w:rsidR="009F1493" w:rsidRPr="009F1493" w14:paraId="0048585D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8B89F16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hysical activity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BBDF76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78B537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0CCE8DB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0DE64A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2F02EBD4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2729317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081D91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72E3DD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29C3CD9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D7271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16382CFE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E1DFB62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41B07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4 (0.76,</w:t>
            </w: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ab/>
              <w:t>1.44</w:t>
            </w: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1CE66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DC0F22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17E851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9F1493" w:rsidRPr="009F1493" w14:paraId="75A9D9D7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422BD48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lastRenderedPageBreak/>
              <w:t>Education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C41EB1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DA343B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F12A3A9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1D5745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2AB7290F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016FCFA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ess </w:t>
            </w: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than high schoo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F3BDA3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BF069C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46D53D4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35DEF5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5B94C711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FAEE5F0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B7F897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35 (0.79, 2.3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C86883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A5E3125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904431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9F1493" w:rsidRPr="009F1493" w14:paraId="5EA73056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5A5CB03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More than high schoo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6A2B3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12 (0.68, 1.8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0A0527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37466F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9FA5C4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9F1493" w:rsidRPr="009F1493" w14:paraId="3AD5204B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EF62ECE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ace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6E6D5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64F6DA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45EB9AD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05E954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36A57877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D44C2DA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F3E45B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8C7BFB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7D2F04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817655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3E7675F0" w14:textId="77777777">
        <w:trPr>
          <w:trHeight w:val="413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50B420E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F1B7E1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9 (0.35, 1.2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27ED56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DC8B15E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4934A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9F1493" w:rsidRPr="009F1493" w14:paraId="247846B3" w14:textId="7777777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1974EA7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Non- Hispanic Whit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B14E0A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88 (0.55, 1.4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0B824B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92349D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F93BCE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/</w:t>
            </w: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9F1493" w:rsidRPr="009F1493" w14:paraId="478DD1E1" w14:textId="7777777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53CF40E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Non- Hispanic Black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6B8B4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4 (0.37, 1.0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CC47D0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098</w:t>
            </w:r>
          </w:p>
          <w:p w14:paraId="7DEBE8F9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E55A6B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EAC4D5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9F1493" w:rsidRPr="009F1493" w14:paraId="09E51A28" w14:textId="7777777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6B98EEA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Other Ra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AC693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80 (0.46, 1.3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4E5F3D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423</w:t>
            </w:r>
          </w:p>
          <w:p w14:paraId="15A8A0B2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129981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BD8D5E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9F1493" w:rsidRPr="009F1493" w14:paraId="73388871" w14:textId="7777777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52928B1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arital status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0ADA52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66269C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7E41450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EC16EE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50DCDE6E" w14:textId="77777777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AD74B0A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Married/Living with partn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669F5E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FC9FBB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88A6D2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74909E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00303306" w14:textId="77777777">
        <w:tc>
          <w:tcPr>
            <w:tcW w:w="2127" w:type="dxa"/>
            <w:tcBorders>
              <w:top w:val="nil"/>
            </w:tcBorders>
            <w:vAlign w:val="center"/>
          </w:tcPr>
          <w:p w14:paraId="444E046B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Widowed/Divorced/Separated</w:t>
            </w:r>
          </w:p>
        </w:tc>
        <w:tc>
          <w:tcPr>
            <w:tcW w:w="2268" w:type="dxa"/>
            <w:tcBorders>
              <w:top w:val="nil"/>
            </w:tcBorders>
          </w:tcPr>
          <w:p w14:paraId="000C4A47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87 (0.56, 1.36)</w:t>
            </w:r>
          </w:p>
        </w:tc>
        <w:tc>
          <w:tcPr>
            <w:tcW w:w="992" w:type="dxa"/>
            <w:tcBorders>
              <w:top w:val="nil"/>
            </w:tcBorders>
          </w:tcPr>
          <w:p w14:paraId="728A2B41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556</w:t>
            </w:r>
          </w:p>
          <w:p w14:paraId="39AA55ED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56AF2935" w14:textId="77777777" w:rsidR="00D82CB4" w:rsidRPr="009F1493" w:rsidRDefault="009F1493">
            <w:pPr>
              <w:spacing w:line="360" w:lineRule="auto"/>
              <w:ind w:left="120" w:hangingChars="50" w:hanging="1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83 (0.54, 1.29)</w:t>
            </w:r>
          </w:p>
        </w:tc>
        <w:tc>
          <w:tcPr>
            <w:tcW w:w="1134" w:type="dxa"/>
            <w:tcBorders>
              <w:top w:val="nil"/>
            </w:tcBorders>
          </w:tcPr>
          <w:p w14:paraId="18CCB45E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407</w:t>
            </w:r>
          </w:p>
        </w:tc>
      </w:tr>
      <w:tr w:rsidR="009F1493" w:rsidRPr="009F1493" w14:paraId="20CBC5EE" w14:textId="77777777">
        <w:tc>
          <w:tcPr>
            <w:tcW w:w="2127" w:type="dxa"/>
            <w:vAlign w:val="center"/>
          </w:tcPr>
          <w:p w14:paraId="54221B7C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2268" w:type="dxa"/>
          </w:tcPr>
          <w:p w14:paraId="3B8547A1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42 (0.25, 0.71)</w:t>
            </w:r>
          </w:p>
        </w:tc>
        <w:tc>
          <w:tcPr>
            <w:tcW w:w="992" w:type="dxa"/>
          </w:tcPr>
          <w:p w14:paraId="0319BCB7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410" w:type="dxa"/>
          </w:tcPr>
          <w:p w14:paraId="0D696810" w14:textId="77777777" w:rsidR="00D82CB4" w:rsidRPr="009F1493" w:rsidRDefault="009F1493">
            <w:pPr>
              <w:spacing w:line="360" w:lineRule="auto"/>
              <w:ind w:left="120" w:hangingChars="50" w:hanging="1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39 (0.23, 0.66)</w:t>
            </w:r>
          </w:p>
        </w:tc>
        <w:tc>
          <w:tcPr>
            <w:tcW w:w="1134" w:type="dxa"/>
          </w:tcPr>
          <w:p w14:paraId="1FC9EE68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F1493" w:rsidRPr="009F1493" w14:paraId="2A9F2370" w14:textId="77777777">
        <w:tc>
          <w:tcPr>
            <w:tcW w:w="2127" w:type="dxa"/>
            <w:vAlign w:val="center"/>
          </w:tcPr>
          <w:p w14:paraId="4474ED23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otinine (%)</w:t>
            </w:r>
          </w:p>
        </w:tc>
        <w:tc>
          <w:tcPr>
            <w:tcW w:w="2268" w:type="dxa"/>
          </w:tcPr>
          <w:p w14:paraId="54BA41F6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88169F0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7C9E16B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D9BFC8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3F91D62F" w14:textId="77777777">
        <w:tc>
          <w:tcPr>
            <w:tcW w:w="2127" w:type="dxa"/>
            <w:vAlign w:val="center"/>
          </w:tcPr>
          <w:p w14:paraId="361F59FA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&lt; 3 (ng/ml) (non-smoker)</w:t>
            </w:r>
          </w:p>
        </w:tc>
        <w:tc>
          <w:tcPr>
            <w:tcW w:w="2268" w:type="dxa"/>
          </w:tcPr>
          <w:p w14:paraId="6BCBA0F0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7DE9FE36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4CA5488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14:paraId="3119A31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745ECBAE" w14:textId="77777777">
        <w:tc>
          <w:tcPr>
            <w:tcW w:w="2127" w:type="dxa"/>
            <w:vAlign w:val="center"/>
          </w:tcPr>
          <w:p w14:paraId="58D2B173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≥ 3 </w:t>
            </w: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(ng/ml) (smoker)</w:t>
            </w:r>
          </w:p>
        </w:tc>
        <w:tc>
          <w:tcPr>
            <w:tcW w:w="2268" w:type="dxa"/>
          </w:tcPr>
          <w:p w14:paraId="25EE6398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71 (1.17, 2.49)</w:t>
            </w:r>
          </w:p>
        </w:tc>
        <w:tc>
          <w:tcPr>
            <w:tcW w:w="992" w:type="dxa"/>
          </w:tcPr>
          <w:p w14:paraId="456F7764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5</w:t>
            </w:r>
          </w:p>
          <w:p w14:paraId="60440181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BFAAB53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71 (1.19, 2.44)</w:t>
            </w:r>
          </w:p>
        </w:tc>
        <w:tc>
          <w:tcPr>
            <w:tcW w:w="1134" w:type="dxa"/>
          </w:tcPr>
          <w:p w14:paraId="4A8B537D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4</w:t>
            </w:r>
          </w:p>
          <w:p w14:paraId="5E0EAF0F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</w:tbl>
    <w:p w14:paraId="73B8CE5D" w14:textId="77777777" w:rsidR="00D82CB4" w:rsidRPr="009F1493" w:rsidRDefault="009F1493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9F1493">
        <w:rPr>
          <w:rFonts w:ascii="Times New Roman" w:eastAsia="DengXian" w:hAnsi="Times New Roman" w:cs="Times New Roman"/>
          <w:sz w:val="24"/>
          <w:szCs w:val="24"/>
        </w:rPr>
        <w:t xml:space="preserve">Note: OR = odds ratio; BMI = body mass </w:t>
      </w:r>
      <w:r w:rsidRPr="009F1493">
        <w:rPr>
          <w:rFonts w:ascii="Times New Roman" w:eastAsia="DengXian" w:hAnsi="Times New Roman" w:cs="Times New Roman"/>
          <w:sz w:val="24"/>
          <w:szCs w:val="24"/>
        </w:rPr>
        <w:t>index.</w:t>
      </w:r>
    </w:p>
    <w:p w14:paraId="13D1C53E" w14:textId="77777777" w:rsidR="00D82CB4" w:rsidRPr="009F1493" w:rsidRDefault="009F1493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9F1493">
        <w:rPr>
          <w:rFonts w:ascii="Times New Roman" w:hAnsi="Times New Roman" w:cs="Times New Roman"/>
          <w:sz w:val="24"/>
          <w:szCs w:val="24"/>
        </w:rPr>
        <w:br w:type="page"/>
      </w:r>
      <w:r w:rsidRPr="009F1493">
        <w:rPr>
          <w:rFonts w:ascii="Times New Roman" w:eastAsia="DengXian" w:hAnsi="Times New Roman" w:cs="Times New Roman"/>
          <w:b/>
          <w:sz w:val="24"/>
          <w:szCs w:val="24"/>
        </w:rPr>
        <w:lastRenderedPageBreak/>
        <w:t xml:space="preserve">Table S2. </w:t>
      </w:r>
      <w:r w:rsidRPr="009F1493">
        <w:rPr>
          <w:rFonts w:ascii="Times New Roman" w:eastAsia="DengXian" w:hAnsi="Times New Roman" w:cs="Times New Roman"/>
          <w:sz w:val="24"/>
          <w:szCs w:val="24"/>
        </w:rPr>
        <w:t xml:space="preserve">Multivariate analyses for infertility in unweighted sample (including wake time). </w:t>
      </w:r>
    </w:p>
    <w:tbl>
      <w:tblPr>
        <w:tblStyle w:val="2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2"/>
        <w:gridCol w:w="2000"/>
        <w:gridCol w:w="1035"/>
        <w:gridCol w:w="2393"/>
        <w:gridCol w:w="1099"/>
      </w:tblGrid>
      <w:tr w:rsidR="009F1493" w:rsidRPr="009F1493" w14:paraId="6C63A3C2" w14:textId="77777777">
        <w:tc>
          <w:tcPr>
            <w:tcW w:w="2694" w:type="dxa"/>
            <w:vMerge w:val="restart"/>
            <w:tcBorders>
              <w:top w:val="single" w:sz="12" w:space="0" w:color="auto"/>
            </w:tcBorders>
          </w:tcPr>
          <w:p w14:paraId="71888DF3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</w:t>
            </w:r>
          </w:p>
        </w:tc>
        <w:tc>
          <w:tcPr>
            <w:tcW w:w="320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EBA867C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Full multivariate logistic regression</w:t>
            </w:r>
          </w:p>
        </w:tc>
        <w:tc>
          <w:tcPr>
            <w:tcW w:w="374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4C60967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AIC-based multivariate logistic regression</w:t>
            </w:r>
          </w:p>
        </w:tc>
      </w:tr>
      <w:tr w:rsidR="009F1493" w:rsidRPr="009F1493" w14:paraId="15A929FC" w14:textId="77777777">
        <w:tc>
          <w:tcPr>
            <w:tcW w:w="2694" w:type="dxa"/>
            <w:vMerge/>
            <w:tcBorders>
              <w:bottom w:val="nil"/>
            </w:tcBorders>
          </w:tcPr>
          <w:p w14:paraId="458E46AF" w14:textId="77777777" w:rsidR="00D82CB4" w:rsidRPr="009F1493" w:rsidRDefault="00D82CB4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12" w:space="0" w:color="auto"/>
              <w:bottom w:val="nil"/>
            </w:tcBorders>
          </w:tcPr>
          <w:p w14:paraId="7E3A6F21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OR (95%CI)  </w:t>
            </w:r>
          </w:p>
        </w:tc>
        <w:tc>
          <w:tcPr>
            <w:tcW w:w="1060" w:type="dxa"/>
            <w:tcBorders>
              <w:top w:val="single" w:sz="12" w:space="0" w:color="auto"/>
              <w:bottom w:val="nil"/>
            </w:tcBorders>
          </w:tcPr>
          <w:p w14:paraId="22C630BD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611" w:type="dxa"/>
            <w:tcBorders>
              <w:top w:val="single" w:sz="12" w:space="0" w:color="auto"/>
              <w:bottom w:val="nil"/>
            </w:tcBorders>
          </w:tcPr>
          <w:p w14:paraId="28487DEE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0013E0F1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9F1493" w:rsidRPr="009F1493" w14:paraId="0889F528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15BC7760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Wake time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7A3C624D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14 </w:t>
            </w: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(1.01, 1.28)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994161B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37</w:t>
            </w:r>
          </w:p>
          <w:p w14:paraId="4120F46F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284E0C16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13 (1.00, 1.2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325F97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42</w:t>
            </w:r>
          </w:p>
        </w:tc>
      </w:tr>
      <w:tr w:rsidR="009F1493" w:rsidRPr="009F1493" w14:paraId="1090E9DA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F8EB615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leep duration (hours)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10EC0019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90 (0.79, 1.02)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8CC88F6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110</w:t>
            </w:r>
          </w:p>
          <w:p w14:paraId="69AF22F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7EDCBF75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91 (0.81, 1.0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A9DD04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149</w:t>
            </w:r>
          </w:p>
        </w:tc>
      </w:tr>
      <w:tr w:rsidR="009F1493" w:rsidRPr="009F1493" w14:paraId="1397FC64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2680C5D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0CAF2028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5 (1.02, 1.07)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3571663D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&lt;</w:t>
            </w: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5A6C057B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5 (1.02, 1.0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1B18EB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&lt;</w:t>
            </w: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9F1493" w:rsidRPr="009F1493" w14:paraId="6B58BDD3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8BA361C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2ABAA957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3 (1.01, 1.05)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5FF27ED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38AB8737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3 (1.01, 1.0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6F13D6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9F1493" w:rsidRPr="009F1493" w14:paraId="4F2E9561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67733A0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Poverty </w:t>
            </w: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level index (%)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66045139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EACD837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57EF8E05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284011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025CBC4C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92595D6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≤ 1.30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41F2064A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CE80CA9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6D3AB00B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80918D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422CB849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3AB05CA4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1.30 - ≤ 1.85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1ADEDFCA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1 (0.36, 1.04)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33C1B8D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070</w:t>
            </w:r>
          </w:p>
          <w:p w14:paraId="63F9E1E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045BB070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1 (0.36, 1.0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8C6C8A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064</w:t>
            </w:r>
          </w:p>
        </w:tc>
      </w:tr>
      <w:tr w:rsidR="009F1493" w:rsidRPr="009F1493" w14:paraId="3D24639E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8A68D4E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&gt; 1.85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3887B96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8 (0.74, 1.57)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9E1B7D5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73563E6B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7 (0.76, 1.5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A5791E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97</w:t>
            </w:r>
          </w:p>
        </w:tc>
      </w:tr>
      <w:tr w:rsidR="009F1493" w:rsidRPr="009F1493" w14:paraId="06645CCF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380E7792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hysical activity (%)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1E0DE758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670E381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03D478C0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2909A9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107043EF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3491E74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37223D41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3794BCC8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601B1A26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C70750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36EF0A06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3DEAE052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76AC81FA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5 (0.76, 1.45)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3034C01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4087A9B1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85B149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2A88549C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B604D1E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Education (%)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087B2F9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8DCCC4D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4996A520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499FE8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009F5A7C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B22A988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Less than high school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0BCE9D7A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07C0759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0132936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4CFD55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015A79EB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C5EF34A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61A854D5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36 (0.79, 2.33)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1CB4F37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3FAAB0AB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487919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1BE7968B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703EAF1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More than high school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3C58C65E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12 (0.68, 1.84)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34BEC693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63</w:t>
            </w:r>
          </w:p>
          <w:p w14:paraId="15D4BD09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1D64CEA0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57871F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4C9E1E4B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1E8703A7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ace (%)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3CA3D72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4813FC4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1D782B2E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1D499F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676DAF6D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8FD12AA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4FC1E16B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BF1A1A8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5FD3976D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6511EE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5997E4A5" w14:textId="77777777">
        <w:trPr>
          <w:trHeight w:val="413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5EFCBE0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0B6D4411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9 (0.37, 1.32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9D90508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15A30157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771CC8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77761D6F" w14:textId="77777777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332B6C6D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Non- Hispanic White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23EB6D50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89 (0.56, 1.42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9CD5621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756DEF1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79A9DC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1555D0D0" w14:textId="77777777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954143A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Non- Hispanic Black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7998B3E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6 (0.39, 1.12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23BC0D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2611" w:type="dxa"/>
            <w:tcBorders>
              <w:top w:val="nil"/>
              <w:bottom w:val="nil"/>
            </w:tcBorders>
            <w:vAlign w:val="center"/>
          </w:tcPr>
          <w:p w14:paraId="79631E5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8F44F8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08B86205" w14:textId="77777777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18387290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Other Race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488FBE3A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84 (0.48, 1.45)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D818E96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2611" w:type="dxa"/>
            <w:tcBorders>
              <w:top w:val="nil"/>
              <w:bottom w:val="nil"/>
            </w:tcBorders>
            <w:vAlign w:val="center"/>
          </w:tcPr>
          <w:p w14:paraId="7E47F052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DB8635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5CBB2C2A" w14:textId="77777777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495073A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arital status (%)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0442F266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1759DA9F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  <w:tcBorders>
              <w:top w:val="nil"/>
              <w:bottom w:val="nil"/>
            </w:tcBorders>
            <w:vAlign w:val="center"/>
          </w:tcPr>
          <w:p w14:paraId="6D24B5A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59310A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3C6225F3" w14:textId="77777777"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139A37CE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Married/Living with partner</w:t>
            </w:r>
          </w:p>
        </w:tc>
        <w:tc>
          <w:tcPr>
            <w:tcW w:w="2140" w:type="dxa"/>
            <w:tcBorders>
              <w:top w:val="nil"/>
              <w:bottom w:val="nil"/>
            </w:tcBorders>
          </w:tcPr>
          <w:p w14:paraId="1E5B8692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38465360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  <w:tcBorders>
              <w:top w:val="nil"/>
              <w:bottom w:val="nil"/>
            </w:tcBorders>
          </w:tcPr>
          <w:p w14:paraId="7CF95686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794BEB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7CEF6667" w14:textId="77777777">
        <w:tc>
          <w:tcPr>
            <w:tcW w:w="2694" w:type="dxa"/>
            <w:tcBorders>
              <w:top w:val="nil"/>
            </w:tcBorders>
            <w:vAlign w:val="center"/>
          </w:tcPr>
          <w:p w14:paraId="1C56C23B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Widowed/Divorced/Separated</w:t>
            </w:r>
          </w:p>
        </w:tc>
        <w:tc>
          <w:tcPr>
            <w:tcW w:w="2140" w:type="dxa"/>
            <w:tcBorders>
              <w:top w:val="nil"/>
            </w:tcBorders>
          </w:tcPr>
          <w:p w14:paraId="47661AF0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88 (0.57, 1.38)</w:t>
            </w:r>
          </w:p>
        </w:tc>
        <w:tc>
          <w:tcPr>
            <w:tcW w:w="1060" w:type="dxa"/>
            <w:tcBorders>
              <w:top w:val="nil"/>
            </w:tcBorders>
          </w:tcPr>
          <w:p w14:paraId="33244A4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2611" w:type="dxa"/>
            <w:tcBorders>
              <w:top w:val="nil"/>
            </w:tcBorders>
          </w:tcPr>
          <w:p w14:paraId="124308A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84 (0.54, 1.31)</w:t>
            </w:r>
          </w:p>
        </w:tc>
        <w:tc>
          <w:tcPr>
            <w:tcW w:w="1134" w:type="dxa"/>
            <w:tcBorders>
              <w:top w:val="nil"/>
            </w:tcBorders>
          </w:tcPr>
          <w:p w14:paraId="30B077C4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446</w:t>
            </w:r>
          </w:p>
        </w:tc>
      </w:tr>
      <w:tr w:rsidR="009F1493" w:rsidRPr="009F1493" w14:paraId="7A74B135" w14:textId="77777777">
        <w:tc>
          <w:tcPr>
            <w:tcW w:w="2694" w:type="dxa"/>
            <w:vAlign w:val="center"/>
          </w:tcPr>
          <w:p w14:paraId="07387336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2140" w:type="dxa"/>
          </w:tcPr>
          <w:p w14:paraId="1BA8806A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42 (0.25, 0.71)</w:t>
            </w:r>
          </w:p>
        </w:tc>
        <w:tc>
          <w:tcPr>
            <w:tcW w:w="1060" w:type="dxa"/>
          </w:tcPr>
          <w:p w14:paraId="2A5312EA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611" w:type="dxa"/>
          </w:tcPr>
          <w:p w14:paraId="50095B85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40 (0.24, 0.66)</w:t>
            </w:r>
          </w:p>
        </w:tc>
        <w:tc>
          <w:tcPr>
            <w:tcW w:w="1134" w:type="dxa"/>
          </w:tcPr>
          <w:p w14:paraId="1208E638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&lt;</w:t>
            </w: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9F1493" w:rsidRPr="009F1493" w14:paraId="079F9FF9" w14:textId="77777777">
        <w:tc>
          <w:tcPr>
            <w:tcW w:w="2694" w:type="dxa"/>
            <w:vAlign w:val="center"/>
          </w:tcPr>
          <w:p w14:paraId="69BF274D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otinine (%)</w:t>
            </w:r>
          </w:p>
        </w:tc>
        <w:tc>
          <w:tcPr>
            <w:tcW w:w="2140" w:type="dxa"/>
          </w:tcPr>
          <w:p w14:paraId="6553A849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</w:tcPr>
          <w:p w14:paraId="556BE74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</w:tcPr>
          <w:p w14:paraId="2793E10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2C0A9A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1090C726" w14:textId="77777777">
        <w:tc>
          <w:tcPr>
            <w:tcW w:w="2694" w:type="dxa"/>
            <w:vAlign w:val="center"/>
          </w:tcPr>
          <w:p w14:paraId="11C8C7D6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&lt; 3 (ng/ml) (non-smoker)</w:t>
            </w:r>
          </w:p>
        </w:tc>
        <w:tc>
          <w:tcPr>
            <w:tcW w:w="2140" w:type="dxa"/>
          </w:tcPr>
          <w:p w14:paraId="5EA70EF1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60" w:type="dxa"/>
          </w:tcPr>
          <w:p w14:paraId="49F52837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</w:tcPr>
          <w:p w14:paraId="5D1498B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32F93E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37DA4129" w14:textId="77777777">
        <w:tc>
          <w:tcPr>
            <w:tcW w:w="2694" w:type="dxa"/>
            <w:vAlign w:val="center"/>
          </w:tcPr>
          <w:p w14:paraId="1D34A797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sz w:val="24"/>
                <w:szCs w:val="24"/>
              </w:rPr>
              <w:t xml:space="preserve">≥ 3 </w:t>
            </w: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(ng/ml) (smoker)</w:t>
            </w:r>
          </w:p>
        </w:tc>
        <w:tc>
          <w:tcPr>
            <w:tcW w:w="2140" w:type="dxa"/>
          </w:tcPr>
          <w:p w14:paraId="080E1AD5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76 (1.21, 2.56)</w:t>
            </w:r>
          </w:p>
        </w:tc>
        <w:tc>
          <w:tcPr>
            <w:tcW w:w="1060" w:type="dxa"/>
          </w:tcPr>
          <w:p w14:paraId="20282217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3</w:t>
            </w:r>
          </w:p>
          <w:p w14:paraId="3EB0957C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1" w:type="dxa"/>
          </w:tcPr>
          <w:p w14:paraId="17639AAE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76 (1.23, 2.51)</w:t>
            </w:r>
          </w:p>
        </w:tc>
        <w:tc>
          <w:tcPr>
            <w:tcW w:w="1134" w:type="dxa"/>
          </w:tcPr>
          <w:p w14:paraId="6331B683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2</w:t>
            </w:r>
          </w:p>
          <w:p w14:paraId="0533AD5D" w14:textId="77777777" w:rsidR="00D82CB4" w:rsidRPr="009F1493" w:rsidRDefault="00D82CB4">
            <w:pPr>
              <w:widowControl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  <w:p w14:paraId="2A8E803C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</w:tbl>
    <w:p w14:paraId="4B0280AF" w14:textId="77777777" w:rsidR="00D82CB4" w:rsidRPr="009F1493" w:rsidRDefault="009F1493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9F1493">
        <w:rPr>
          <w:rFonts w:ascii="Times New Roman" w:eastAsia="DengXian" w:hAnsi="Times New Roman" w:cs="Times New Roman"/>
          <w:sz w:val="24"/>
          <w:szCs w:val="24"/>
        </w:rPr>
        <w:t>Note: OR = odds ratio; BMI = body mass index.</w:t>
      </w:r>
    </w:p>
    <w:p w14:paraId="3A0F9BA8" w14:textId="77777777" w:rsidR="00D82CB4" w:rsidRPr="009F1493" w:rsidRDefault="009F1493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9F1493">
        <w:rPr>
          <w:rFonts w:ascii="Times New Roman" w:eastAsia="DengXian" w:hAnsi="Times New Roman" w:cs="Times New Roman"/>
          <w:sz w:val="24"/>
          <w:szCs w:val="24"/>
        </w:rPr>
        <w:br w:type="page"/>
      </w:r>
    </w:p>
    <w:p w14:paraId="03D34CF5" w14:textId="77777777" w:rsidR="00D82CB4" w:rsidRPr="009F1493" w:rsidRDefault="00D82CB4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5C3C0D12" w14:textId="77777777" w:rsidR="00D82CB4" w:rsidRPr="009F1493" w:rsidRDefault="009F1493">
      <w:pPr>
        <w:autoSpaceDE w:val="0"/>
        <w:autoSpaceDN w:val="0"/>
        <w:adjustRightInd w:val="0"/>
        <w:rPr>
          <w:rFonts w:ascii="Times New Roman" w:eastAsia="DengXian" w:hAnsi="Times New Roman" w:cs="Times New Roman"/>
          <w:sz w:val="24"/>
          <w:szCs w:val="24"/>
        </w:rPr>
      </w:pPr>
      <w:r w:rsidRPr="009F1493">
        <w:rPr>
          <w:rFonts w:ascii="Times New Roman" w:eastAsia="DengXian" w:hAnsi="Times New Roman" w:cs="Times New Roman"/>
          <w:b/>
          <w:sz w:val="24"/>
          <w:szCs w:val="24"/>
        </w:rPr>
        <w:t>Table S3.</w:t>
      </w:r>
      <w:r w:rsidRPr="009F1493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9F1493">
        <w:rPr>
          <w:rFonts w:ascii="Times New Roman" w:eastAsia="DengXian" w:hAnsi="Times New Roman" w:cs="Times New Roman"/>
          <w:bCs/>
          <w:sz w:val="24"/>
          <w:szCs w:val="24"/>
        </w:rPr>
        <w:t xml:space="preserve">Threshold effect analysis of wake time and </w:t>
      </w:r>
      <w:r w:rsidRPr="009F1493">
        <w:rPr>
          <w:rFonts w:ascii="Times New Roman" w:eastAsia="DengXian" w:hAnsi="Times New Roman" w:cs="Times New Roman"/>
          <w:sz w:val="24"/>
          <w:szCs w:val="24"/>
        </w:rPr>
        <w:t>infertility</w:t>
      </w:r>
      <w:r w:rsidRPr="009F1493">
        <w:rPr>
          <w:rFonts w:ascii="Times New Roman" w:eastAsia="DengXian" w:hAnsi="Times New Roman" w:cs="Times New Roman"/>
          <w:bCs/>
          <w:sz w:val="24"/>
          <w:szCs w:val="24"/>
        </w:rPr>
        <w:t xml:space="preserve"> using piece-wise linear regression</w:t>
      </w:r>
      <w:r w:rsidRPr="009F1493">
        <w:rPr>
          <w:rFonts w:ascii="Times New Roman" w:eastAsia="DengXian" w:hAnsi="Times New Roman" w:cs="Times New Roman"/>
          <w:bCs/>
          <w:sz w:val="24"/>
          <w:szCs w:val="24"/>
        </w:rPr>
        <w:t xml:space="preserve"> in unweighted sample.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2"/>
        <w:gridCol w:w="2831"/>
        <w:gridCol w:w="1233"/>
      </w:tblGrid>
      <w:tr w:rsidR="009F1493" w:rsidRPr="009F1493" w14:paraId="701B1E96" w14:textId="77777777">
        <w:tc>
          <w:tcPr>
            <w:tcW w:w="2554" w:type="pct"/>
            <w:tcBorders>
              <w:top w:val="single" w:sz="12" w:space="0" w:color="auto"/>
              <w:bottom w:val="single" w:sz="12" w:space="0" w:color="auto"/>
            </w:tcBorders>
          </w:tcPr>
          <w:p w14:paraId="06CE62FB" w14:textId="77777777" w:rsidR="00D82CB4" w:rsidRPr="009F1493" w:rsidRDefault="009F1493">
            <w:pPr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Inflection point of wake time (hour)</w:t>
            </w:r>
          </w:p>
        </w:tc>
        <w:tc>
          <w:tcPr>
            <w:tcW w:w="1704" w:type="pct"/>
            <w:tcBorders>
              <w:top w:val="single" w:sz="12" w:space="0" w:color="auto"/>
              <w:bottom w:val="single" w:sz="12" w:space="0" w:color="auto"/>
            </w:tcBorders>
          </w:tcPr>
          <w:p w14:paraId="36B7D8D4" w14:textId="77777777" w:rsidR="00D82CB4" w:rsidRPr="009F1493" w:rsidRDefault="009F1493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Adjusted OR (95%CI)</w:t>
            </w:r>
          </w:p>
        </w:tc>
        <w:tc>
          <w:tcPr>
            <w:tcW w:w="742" w:type="pct"/>
            <w:tcBorders>
              <w:top w:val="single" w:sz="12" w:space="0" w:color="auto"/>
              <w:bottom w:val="single" w:sz="12" w:space="0" w:color="auto"/>
            </w:tcBorders>
          </w:tcPr>
          <w:p w14:paraId="460605D9" w14:textId="77777777" w:rsidR="00D82CB4" w:rsidRPr="009F1493" w:rsidRDefault="009F1493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9F1493" w:rsidRPr="009F1493" w14:paraId="778171C4" w14:textId="77777777">
        <w:tc>
          <w:tcPr>
            <w:tcW w:w="2554" w:type="pct"/>
          </w:tcPr>
          <w:p w14:paraId="5B7148A4" w14:textId="77777777" w:rsidR="00D82CB4" w:rsidRPr="009F1493" w:rsidRDefault="009F1493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bookmarkStart w:id="0" w:name="_Hlk82609882"/>
            <w:r w:rsidRPr="009F1493">
              <w:rPr>
                <w:rFonts w:ascii="Times New Roman" w:eastAsia="微软雅黑 Light" w:hAnsi="Times New Roman" w:cs="Times New Roman"/>
                <w:b/>
                <w:bCs/>
                <w:sz w:val="24"/>
                <w:szCs w:val="24"/>
              </w:rPr>
              <w:t>00:00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 – &lt; 08:00</w:t>
            </w:r>
            <w:bookmarkEnd w:id="0"/>
          </w:p>
        </w:tc>
        <w:tc>
          <w:tcPr>
            <w:tcW w:w="1704" w:type="pct"/>
            <w:tcBorders>
              <w:top w:val="single" w:sz="12" w:space="0" w:color="auto"/>
            </w:tcBorders>
            <w:vAlign w:val="center"/>
          </w:tcPr>
          <w:p w14:paraId="23FCA800" w14:textId="77777777" w:rsidR="00D82CB4" w:rsidRPr="009F1493" w:rsidRDefault="009F1493">
            <w:pPr>
              <w:jc w:val="center"/>
              <w:rPr>
                <w:rFonts w:ascii="Times New Roman" w:eastAsia="微软雅黑 Light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微软雅黑 Light" w:hAnsi="Times New Roman" w:cs="Times New Roman"/>
                <w:sz w:val="24"/>
                <w:szCs w:val="24"/>
              </w:rPr>
              <w:t xml:space="preserve">1.00 (0.85, 1.19) </w:t>
            </w:r>
          </w:p>
        </w:tc>
        <w:tc>
          <w:tcPr>
            <w:tcW w:w="742" w:type="pct"/>
            <w:tcBorders>
              <w:top w:val="single" w:sz="12" w:space="0" w:color="auto"/>
            </w:tcBorders>
            <w:vAlign w:val="center"/>
          </w:tcPr>
          <w:p w14:paraId="2EC5DB79" w14:textId="77777777" w:rsidR="00D82CB4" w:rsidRPr="009F1493" w:rsidRDefault="009F1493">
            <w:pPr>
              <w:jc w:val="center"/>
              <w:rPr>
                <w:rFonts w:ascii="Times New Roman" w:eastAsia="微软雅黑 Light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微软雅黑 Light" w:hAnsi="Times New Roman" w:cs="Times New Roman"/>
                <w:sz w:val="24"/>
                <w:szCs w:val="24"/>
              </w:rPr>
              <w:t>0.970</w:t>
            </w:r>
          </w:p>
        </w:tc>
      </w:tr>
      <w:tr w:rsidR="009F1493" w:rsidRPr="009F1493" w14:paraId="0995B627" w14:textId="77777777">
        <w:tc>
          <w:tcPr>
            <w:tcW w:w="2554" w:type="pct"/>
          </w:tcPr>
          <w:p w14:paraId="3BF670FA" w14:textId="77777777" w:rsidR="00D82CB4" w:rsidRPr="009F1493" w:rsidRDefault="009F1493">
            <w:pPr>
              <w:ind w:firstLineChars="500" w:firstLine="1200"/>
              <w:rPr>
                <w:rFonts w:ascii="Times New Roman" w:eastAsia="微软雅黑 Light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微软雅黑 Light" w:hAnsi="Times New Roman" w:cs="Times New Roman"/>
                <w:b/>
                <w:bCs/>
                <w:sz w:val="24"/>
                <w:szCs w:val="24"/>
              </w:rPr>
              <w:t>08:00 - 12:00</w:t>
            </w:r>
          </w:p>
        </w:tc>
        <w:tc>
          <w:tcPr>
            <w:tcW w:w="1704" w:type="pct"/>
          </w:tcPr>
          <w:p w14:paraId="7858FB90" w14:textId="77777777" w:rsidR="00D82CB4" w:rsidRPr="009F1493" w:rsidRDefault="009F1493">
            <w:pPr>
              <w:jc w:val="center"/>
              <w:rPr>
                <w:rFonts w:ascii="Times New Roman" w:eastAsia="微软雅黑 Light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微软雅黑 Light" w:hAnsi="Times New Roman" w:cs="Times New Roman"/>
                <w:sz w:val="24"/>
                <w:szCs w:val="24"/>
              </w:rPr>
              <w:t xml:space="preserve">1.41 (1.11, 1.79) </w:t>
            </w:r>
          </w:p>
        </w:tc>
        <w:tc>
          <w:tcPr>
            <w:tcW w:w="742" w:type="pct"/>
          </w:tcPr>
          <w:p w14:paraId="08B7ADDD" w14:textId="77777777" w:rsidR="00D82CB4" w:rsidRPr="009F1493" w:rsidRDefault="009F1493">
            <w:pPr>
              <w:jc w:val="center"/>
              <w:rPr>
                <w:rFonts w:ascii="Times New Roman" w:eastAsia="微软雅黑 Light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微软雅黑 Light" w:hAnsi="Times New Roman" w:cs="Times New Roman"/>
                <w:b/>
                <w:sz w:val="24"/>
                <w:szCs w:val="24"/>
              </w:rPr>
              <w:t>0.004</w:t>
            </w:r>
          </w:p>
        </w:tc>
      </w:tr>
    </w:tbl>
    <w:p w14:paraId="4F79B8DB" w14:textId="77777777" w:rsidR="00D82CB4" w:rsidRPr="009F1493" w:rsidRDefault="009F1493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9F1493">
        <w:rPr>
          <w:rFonts w:ascii="Times New Roman" w:eastAsia="DengXian" w:hAnsi="Times New Roman" w:cs="Times New Roman"/>
          <w:sz w:val="24"/>
          <w:szCs w:val="24"/>
        </w:rPr>
        <w:t>Note: OR = odds ratio; BMI = body mass index.</w:t>
      </w:r>
    </w:p>
    <w:p w14:paraId="0BB5765D" w14:textId="77777777" w:rsidR="00D82CB4" w:rsidRPr="009F1493" w:rsidRDefault="009F1493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9F1493">
        <w:rPr>
          <w:rFonts w:ascii="Times New Roman" w:eastAsia="DengXian" w:hAnsi="Times New Roman" w:cs="Times New Roman"/>
          <w:sz w:val="24"/>
          <w:szCs w:val="24"/>
        </w:rPr>
        <w:t>Effect: infertility; Cause: wake time</w:t>
      </w:r>
    </w:p>
    <w:p w14:paraId="4B8A883B" w14:textId="77777777" w:rsidR="00D82CB4" w:rsidRPr="009F1493" w:rsidRDefault="009F1493">
      <w:pPr>
        <w:widowControl/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bookmarkStart w:id="1" w:name="_Hlk99640290"/>
      <w:bookmarkStart w:id="2" w:name="_Hlk75028560"/>
      <w:r w:rsidRPr="009F1493">
        <w:rPr>
          <w:rFonts w:ascii="Times New Roman" w:eastAsia="DengXian" w:hAnsi="Times New Roman" w:cs="Times New Roman"/>
          <w:b/>
          <w:bCs/>
          <w:i/>
          <w:iCs/>
          <w:sz w:val="24"/>
          <w:szCs w:val="24"/>
        </w:rPr>
        <w:t>P</w:t>
      </w:r>
      <w:r w:rsidRPr="009F1493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= 0.043</w:t>
      </w:r>
      <w:bookmarkEnd w:id="1"/>
      <w:r w:rsidRPr="009F1493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for </w:t>
      </w:r>
      <w:bookmarkStart w:id="3" w:name="_Hlk99640175"/>
      <w:r w:rsidRPr="009F1493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logarithmic likelihood ratio test between </w:t>
      </w:r>
      <w:bookmarkEnd w:id="2"/>
      <w:r w:rsidRPr="009F1493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wake time of 00:00 – &lt; 08:00 and wake time of </w:t>
      </w:r>
      <w:r w:rsidRPr="009F1493">
        <w:rPr>
          <w:rFonts w:ascii="Times New Roman" w:eastAsia="微软雅黑 Light" w:hAnsi="Times New Roman" w:cs="Times New Roman"/>
          <w:b/>
          <w:bCs/>
          <w:sz w:val="24"/>
          <w:szCs w:val="24"/>
        </w:rPr>
        <w:t>08:00 - 12:00</w:t>
      </w:r>
      <w:r w:rsidRPr="009F1493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. </w:t>
      </w:r>
      <w:bookmarkEnd w:id="3"/>
    </w:p>
    <w:p w14:paraId="1C990CFD" w14:textId="77777777" w:rsidR="00D82CB4" w:rsidRPr="009F1493" w:rsidRDefault="009F1493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9F1493">
        <w:rPr>
          <w:rFonts w:ascii="Times New Roman" w:eastAsia="DengXian" w:hAnsi="Times New Roman" w:cs="Times New Roman"/>
          <w:sz w:val="24"/>
          <w:szCs w:val="24"/>
        </w:rPr>
        <w:t xml:space="preserve">Adjust for: age; race; BMI; </w:t>
      </w:r>
      <w:r w:rsidRPr="009F1493">
        <w:rPr>
          <w:rFonts w:ascii="Times New Roman" w:eastAsia="DengXian" w:hAnsi="Times New Roman" w:cs="Times New Roman"/>
          <w:sz w:val="24"/>
          <w:szCs w:val="24"/>
        </w:rPr>
        <w:t xml:space="preserve">education; marital status; physical activity; poverty level index; cotinine; sleep duration. </w:t>
      </w:r>
    </w:p>
    <w:p w14:paraId="3693F950" w14:textId="77777777" w:rsidR="00D82CB4" w:rsidRPr="009F1493" w:rsidRDefault="009F1493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9F1493">
        <w:rPr>
          <w:rFonts w:ascii="Times New Roman" w:eastAsia="DengXian" w:hAnsi="Times New Roman" w:cs="Times New Roman"/>
          <w:sz w:val="24"/>
          <w:szCs w:val="24"/>
        </w:rPr>
        <w:br w:type="page"/>
      </w:r>
    </w:p>
    <w:p w14:paraId="65D03CC4" w14:textId="77777777" w:rsidR="00D82CB4" w:rsidRPr="009F1493" w:rsidRDefault="00D82CB4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00B808B8" w14:textId="77777777" w:rsidR="00D82CB4" w:rsidRPr="009F1493" w:rsidRDefault="009F1493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9F1493">
        <w:rPr>
          <w:rFonts w:ascii="Times New Roman" w:eastAsia="DengXian" w:hAnsi="Times New Roman" w:cs="Times New Roman"/>
          <w:b/>
          <w:sz w:val="24"/>
          <w:szCs w:val="24"/>
        </w:rPr>
        <w:t xml:space="preserve">Table S4. </w:t>
      </w:r>
      <w:r w:rsidRPr="009F1493">
        <w:rPr>
          <w:rFonts w:ascii="Times New Roman" w:eastAsia="DengXian" w:hAnsi="Times New Roman" w:cs="Times New Roman"/>
          <w:sz w:val="24"/>
          <w:szCs w:val="24"/>
        </w:rPr>
        <w:t xml:space="preserve">Multivariate analyses for infertility in unweighted sample (including sleep behavior). </w:t>
      </w:r>
    </w:p>
    <w:tbl>
      <w:tblPr>
        <w:tblStyle w:val="2"/>
        <w:tblW w:w="97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  <w:gridCol w:w="2143"/>
        <w:gridCol w:w="990"/>
        <w:gridCol w:w="2186"/>
        <w:gridCol w:w="1082"/>
      </w:tblGrid>
      <w:tr w:rsidR="009F1493" w:rsidRPr="009F1493" w14:paraId="35FA4EF2" w14:textId="77777777">
        <w:tc>
          <w:tcPr>
            <w:tcW w:w="3331" w:type="dxa"/>
            <w:vMerge w:val="restart"/>
            <w:tcBorders>
              <w:top w:val="single" w:sz="12" w:space="0" w:color="auto"/>
            </w:tcBorders>
          </w:tcPr>
          <w:p w14:paraId="2F332255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</w:t>
            </w:r>
          </w:p>
        </w:tc>
        <w:tc>
          <w:tcPr>
            <w:tcW w:w="313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7B8E627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Full multivariate logistic regression</w:t>
            </w:r>
          </w:p>
        </w:tc>
        <w:tc>
          <w:tcPr>
            <w:tcW w:w="326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B625240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AIC-based multivariate logistic regression</w:t>
            </w:r>
          </w:p>
        </w:tc>
      </w:tr>
      <w:tr w:rsidR="009F1493" w:rsidRPr="009F1493" w14:paraId="30B3666D" w14:textId="77777777">
        <w:tc>
          <w:tcPr>
            <w:tcW w:w="3331" w:type="dxa"/>
            <w:vMerge/>
            <w:tcBorders>
              <w:bottom w:val="nil"/>
            </w:tcBorders>
          </w:tcPr>
          <w:p w14:paraId="5EB370C1" w14:textId="77777777" w:rsidR="00D82CB4" w:rsidRPr="009F1493" w:rsidRDefault="00D82CB4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12" w:space="0" w:color="auto"/>
              <w:bottom w:val="nil"/>
            </w:tcBorders>
          </w:tcPr>
          <w:p w14:paraId="24F989F6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OR (95%CI)  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</w:tcPr>
          <w:p w14:paraId="142E60C9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186" w:type="dxa"/>
            <w:tcBorders>
              <w:top w:val="single" w:sz="12" w:space="0" w:color="auto"/>
              <w:bottom w:val="nil"/>
            </w:tcBorders>
          </w:tcPr>
          <w:p w14:paraId="5243BE42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1082" w:type="dxa"/>
            <w:tcBorders>
              <w:top w:val="single" w:sz="12" w:space="0" w:color="auto"/>
              <w:bottom w:val="nil"/>
            </w:tcBorders>
          </w:tcPr>
          <w:p w14:paraId="0BE6CF82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9F1493" w:rsidRPr="009F1493" w14:paraId="29591C8E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</w:tcPr>
          <w:p w14:paraId="6D6D1FEA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Sleep 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behavior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（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categories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0E6E3651" w14:textId="77777777" w:rsidR="00D82CB4" w:rsidRPr="009F1493" w:rsidRDefault="00D82CB4">
            <w:pPr>
              <w:spacing w:line="360" w:lineRule="auto"/>
              <w:ind w:left="120" w:hangingChars="50" w:hanging="12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52680E4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212B7EE6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CB00FC1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02DB5D9D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</w:tcPr>
          <w:p w14:paraId="5AA94B53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2BBBA3E4" w14:textId="77777777" w:rsidR="00D82CB4" w:rsidRPr="009F1493" w:rsidRDefault="009F1493">
            <w:pPr>
              <w:spacing w:line="360" w:lineRule="auto"/>
              <w:ind w:left="120" w:hangingChars="50" w:hanging="1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88B3B84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7077210D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53BD15B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0F48BE85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</w:tcPr>
          <w:p w14:paraId="34A30370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EL</w:t>
            </w:r>
          </w:p>
        </w:tc>
        <w:tc>
          <w:tcPr>
            <w:tcW w:w="2143" w:type="dxa"/>
            <w:tcBorders>
              <w:top w:val="nil"/>
              <w:bottom w:val="nil"/>
            </w:tcBorders>
            <w:vAlign w:val="center"/>
          </w:tcPr>
          <w:p w14:paraId="6CC7AA64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2.02 (0.80, 5.0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2E0B2D7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4139CD54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2.12 (0.93,</w:t>
            </w: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ab/>
              <w:t>4.8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186E695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9F1493" w:rsidRPr="009F1493" w14:paraId="669278BC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</w:tcPr>
          <w:p w14:paraId="74C1A65E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2143" w:type="dxa"/>
            <w:tcBorders>
              <w:top w:val="nil"/>
              <w:bottom w:val="nil"/>
            </w:tcBorders>
            <w:vAlign w:val="center"/>
          </w:tcPr>
          <w:p w14:paraId="44184AE0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2.29 (1.52, 3.4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2FD4E69" w14:textId="77777777" w:rsidR="00D82CB4" w:rsidRPr="009F1493" w:rsidRDefault="009F14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7AB60694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2.11 (1.47,</w:t>
            </w: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ab/>
              <w:t>3.03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4276675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&lt;</w:t>
            </w: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9F1493" w:rsidRPr="009F1493" w14:paraId="02339225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</w:tcPr>
          <w:p w14:paraId="1C2EA329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2143" w:type="dxa"/>
            <w:tcBorders>
              <w:top w:val="nil"/>
              <w:bottom w:val="nil"/>
            </w:tcBorders>
            <w:vAlign w:val="center"/>
          </w:tcPr>
          <w:p w14:paraId="44360DB9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2.14 (1.35, 3.41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8B94407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2673A7D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2.09 (1.32,</w:t>
            </w: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ab/>
              <w:t>3.32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DFBDBF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9F1493" w:rsidRPr="009F1493" w14:paraId="7F5EF261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0F7A3404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leep duration (hours)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5E2A3520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3 (0.89, 1.2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44FBE6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62</w:t>
            </w:r>
          </w:p>
          <w:p w14:paraId="35804FEB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1686A80A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6E94DEA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4A004658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78857469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32CFE60B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5 (1.03, 1.0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CB8FE3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&lt;</w:t>
            </w: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0FFEB751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5 (1.02,</w:t>
            </w: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ab/>
              <w:t>1.07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9CB5ECA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&lt;</w:t>
            </w: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9F1493" w:rsidRPr="009F1493" w14:paraId="24BD93EE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07978B71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5BCD2FF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3 (1.01, 1.0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9B6D0C1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5</w:t>
            </w:r>
          </w:p>
          <w:p w14:paraId="25735FC5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562DD25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3 (1.01,</w:t>
            </w: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ab/>
              <w:t>1.04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6EC5D21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9F1493" w:rsidRPr="009F1493" w14:paraId="486DCF3F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17E0DC3E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overty level index (%)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286DF4A4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D4F014F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7AF20358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1774A65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6B7B2404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37B47376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≤ 1.30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20BE4BF6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F74EAE4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03641475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1718800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021D78CA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6E219A3F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1.30 - ≤ 1.85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1A275933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2 (0.37, 1.0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295CC2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77C69B3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2 (0.37, 1.05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93E3254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9F1493" w:rsidRPr="009F1493" w14:paraId="339BF430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3FAFA0AB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&gt; </w:t>
            </w: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4FB39E4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12 (0.77, 1.6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8CD138B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2E7382FB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10 (0.78, 1.57)</w:t>
            </w: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074959A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9F1493" w:rsidRPr="009F1493" w14:paraId="4DF16179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00F3949B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hysical activity (%)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1B98B682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9E558B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7144A34D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139B569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77BC9F75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40354130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5612AD4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58F14CD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7D1DCE4A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B7FFA92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17B9DACD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1A3E456A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61F9BB5D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05 (0.76, 1.4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495C00B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3FF536FE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3D4B95AD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75B88DDD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500BB2DA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Education (%)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6BD940DD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9A5F2A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254191EC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F87BF08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0E74BFDD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44275012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Less than high school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333794E3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65793D7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18CF94F8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E92BD4A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537B6A01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2FF13E0E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54E65E79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40 (0.81, 2.41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4C33B6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70CB748D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84328A7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388F2059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409E9250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More than high school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1E5FDAC3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13 </w:t>
            </w: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(0.68, 1.8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E581A31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35</w:t>
            </w:r>
          </w:p>
          <w:p w14:paraId="74F1C235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79B4677B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18F2E02F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3FD297B9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65D8D5CA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ace (%)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4A8E8FF5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A358138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51AB2BAB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EB70F4C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3DC30081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0D136821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3C8E7E40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18E22EF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04DF01D2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7A558457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108AEA69" w14:textId="77777777">
        <w:trPr>
          <w:trHeight w:val="413"/>
        </w:trPr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7CF73B49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33AA6B56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6 (0.35, 1.2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BE499F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7BF426EB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6086056C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5A1C65C5" w14:textId="77777777"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3C4F8062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Non- Hispanic White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50FCF8F5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88 (0.55, 1.4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3E7A22D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384563A7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90CC63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7659EFD4" w14:textId="77777777"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0E792F34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Non- Hispanic Black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5A14A24D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65 (0.38, 1.1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4A33797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14:paraId="649890F7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4BFE504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758007FB" w14:textId="77777777"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7352A1E2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Other Race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44193D55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78 (0.45, 1.3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752C4D1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14:paraId="5D553EB8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A540CE9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1BD32D26" w14:textId="77777777"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4BBF1102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Marital </w:t>
            </w: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atus (%)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7BFC580F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ACB2B97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14:paraId="7F54084F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55CFB157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56785C95" w14:textId="77777777"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0F77DCC8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Married/Living with partner</w:t>
            </w:r>
          </w:p>
        </w:tc>
        <w:tc>
          <w:tcPr>
            <w:tcW w:w="2143" w:type="dxa"/>
            <w:tcBorders>
              <w:top w:val="nil"/>
              <w:bottom w:val="nil"/>
            </w:tcBorders>
          </w:tcPr>
          <w:p w14:paraId="045D8D32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3FE74E8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23D7B589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</w:tcPr>
          <w:p w14:paraId="255C06AA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455633E3" w14:textId="77777777">
        <w:tc>
          <w:tcPr>
            <w:tcW w:w="3331" w:type="dxa"/>
            <w:tcBorders>
              <w:top w:val="nil"/>
            </w:tcBorders>
            <w:vAlign w:val="center"/>
          </w:tcPr>
          <w:p w14:paraId="62849C24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Widowed/Divorced/Separated</w:t>
            </w:r>
          </w:p>
        </w:tc>
        <w:tc>
          <w:tcPr>
            <w:tcW w:w="2143" w:type="dxa"/>
            <w:tcBorders>
              <w:top w:val="nil"/>
            </w:tcBorders>
          </w:tcPr>
          <w:p w14:paraId="1466ED05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87 (0.56, 1.36)</w:t>
            </w:r>
          </w:p>
        </w:tc>
        <w:tc>
          <w:tcPr>
            <w:tcW w:w="990" w:type="dxa"/>
            <w:tcBorders>
              <w:top w:val="nil"/>
            </w:tcBorders>
          </w:tcPr>
          <w:p w14:paraId="4B9F876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2186" w:type="dxa"/>
            <w:tcBorders>
              <w:top w:val="nil"/>
            </w:tcBorders>
          </w:tcPr>
          <w:p w14:paraId="421B1353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84 (0.54, 1.30)</w:t>
            </w:r>
          </w:p>
        </w:tc>
        <w:tc>
          <w:tcPr>
            <w:tcW w:w="1082" w:type="dxa"/>
            <w:tcBorders>
              <w:top w:val="nil"/>
            </w:tcBorders>
          </w:tcPr>
          <w:p w14:paraId="23C12FD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426</w:t>
            </w:r>
          </w:p>
        </w:tc>
      </w:tr>
      <w:tr w:rsidR="009F1493" w:rsidRPr="009F1493" w14:paraId="2DFC7266" w14:textId="77777777">
        <w:tc>
          <w:tcPr>
            <w:tcW w:w="3331" w:type="dxa"/>
            <w:vAlign w:val="center"/>
          </w:tcPr>
          <w:p w14:paraId="171155F2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2143" w:type="dxa"/>
          </w:tcPr>
          <w:p w14:paraId="0F1AED86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41 (0.24, 0.69)</w:t>
            </w:r>
          </w:p>
        </w:tc>
        <w:tc>
          <w:tcPr>
            <w:tcW w:w="990" w:type="dxa"/>
          </w:tcPr>
          <w:p w14:paraId="1716E188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186" w:type="dxa"/>
          </w:tcPr>
          <w:p w14:paraId="63D6EC8E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39 (0.23, 0.64)</w:t>
            </w:r>
          </w:p>
        </w:tc>
        <w:tc>
          <w:tcPr>
            <w:tcW w:w="1082" w:type="dxa"/>
          </w:tcPr>
          <w:p w14:paraId="473DEEB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&lt;</w:t>
            </w: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9F1493" w:rsidRPr="009F1493" w14:paraId="2FFD0396" w14:textId="77777777">
        <w:tc>
          <w:tcPr>
            <w:tcW w:w="3331" w:type="dxa"/>
            <w:vAlign w:val="center"/>
          </w:tcPr>
          <w:p w14:paraId="48BD6D33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otinine (%)</w:t>
            </w:r>
          </w:p>
        </w:tc>
        <w:tc>
          <w:tcPr>
            <w:tcW w:w="2143" w:type="dxa"/>
          </w:tcPr>
          <w:p w14:paraId="26131592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52F45ED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</w:tcPr>
          <w:p w14:paraId="419A5E4E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</w:tcPr>
          <w:p w14:paraId="5A209B92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7EA5C23E" w14:textId="77777777">
        <w:tc>
          <w:tcPr>
            <w:tcW w:w="3331" w:type="dxa"/>
            <w:vAlign w:val="center"/>
          </w:tcPr>
          <w:p w14:paraId="187F5947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&lt; 3 (ng/ml) (non-smoker)</w:t>
            </w:r>
          </w:p>
        </w:tc>
        <w:tc>
          <w:tcPr>
            <w:tcW w:w="2143" w:type="dxa"/>
          </w:tcPr>
          <w:p w14:paraId="6890ACB7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113EE3F7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</w:tcPr>
          <w:p w14:paraId="34BC3B65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</w:tcPr>
          <w:p w14:paraId="343F622A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1AAB882D" w14:textId="77777777">
        <w:tc>
          <w:tcPr>
            <w:tcW w:w="3331" w:type="dxa"/>
            <w:vAlign w:val="center"/>
          </w:tcPr>
          <w:p w14:paraId="3819AE53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sz w:val="24"/>
                <w:szCs w:val="24"/>
              </w:rPr>
              <w:t xml:space="preserve">≥ 3 </w:t>
            </w:r>
            <w:r w:rsidRPr="009F1493">
              <w:rPr>
                <w:rFonts w:ascii="Times New Roman" w:eastAsia="SimSun" w:hAnsi="Times New Roman" w:cs="Times New Roman"/>
                <w:sz w:val="24"/>
                <w:szCs w:val="24"/>
              </w:rPr>
              <w:t>(ng/ml) (smoker)</w:t>
            </w:r>
          </w:p>
        </w:tc>
        <w:tc>
          <w:tcPr>
            <w:tcW w:w="2143" w:type="dxa"/>
          </w:tcPr>
          <w:p w14:paraId="4C416BE9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74 (1.19, 2.53)</w:t>
            </w:r>
          </w:p>
        </w:tc>
        <w:tc>
          <w:tcPr>
            <w:tcW w:w="990" w:type="dxa"/>
          </w:tcPr>
          <w:p w14:paraId="04D5A79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2186" w:type="dxa"/>
          </w:tcPr>
          <w:p w14:paraId="138BB69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73 (1.21, 2.47)</w:t>
            </w:r>
          </w:p>
        </w:tc>
        <w:tc>
          <w:tcPr>
            <w:tcW w:w="1082" w:type="dxa"/>
          </w:tcPr>
          <w:p w14:paraId="71E93538" w14:textId="77777777" w:rsidR="00D82CB4" w:rsidRPr="009F1493" w:rsidRDefault="009F1493">
            <w:pPr>
              <w:widowControl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3</w:t>
            </w:r>
          </w:p>
        </w:tc>
      </w:tr>
    </w:tbl>
    <w:p w14:paraId="4193F04D" w14:textId="77777777" w:rsidR="00D82CB4" w:rsidRPr="009F1493" w:rsidRDefault="009F1493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9F1493">
        <w:rPr>
          <w:rFonts w:ascii="Times New Roman" w:eastAsia="DengXian" w:hAnsi="Times New Roman" w:cs="Times New Roman"/>
          <w:sz w:val="24"/>
          <w:szCs w:val="24"/>
        </w:rPr>
        <w:t>Note: EE = Early-bed/Early-rise; EL = Early-bed/Late-rise; LE = Late-bed/Early-rise; LL = Late-bed/Late-rise; OR = odds ratio; BMI = body mass index.</w:t>
      </w:r>
    </w:p>
    <w:p w14:paraId="63769E86" w14:textId="77777777" w:rsidR="00D82CB4" w:rsidRPr="009F1493" w:rsidRDefault="009F1493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9F1493">
        <w:rPr>
          <w:rFonts w:ascii="Times New Roman" w:eastAsia="DengXian" w:hAnsi="Times New Roman" w:cs="Times New Roman"/>
          <w:sz w:val="24"/>
          <w:szCs w:val="24"/>
        </w:rPr>
        <w:br w:type="page"/>
      </w:r>
    </w:p>
    <w:p w14:paraId="58AC71BD" w14:textId="77777777" w:rsidR="00D82CB4" w:rsidRPr="009F1493" w:rsidRDefault="00D82CB4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6A94518D" w14:textId="77777777" w:rsidR="00D82CB4" w:rsidRPr="009F1493" w:rsidRDefault="009F1493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9F1493">
        <w:rPr>
          <w:rFonts w:ascii="Times New Roman" w:eastAsia="DengXian" w:hAnsi="Times New Roman" w:cs="Times New Roman"/>
          <w:b/>
          <w:sz w:val="24"/>
          <w:szCs w:val="24"/>
        </w:rPr>
        <w:t xml:space="preserve">Table S5. </w:t>
      </w:r>
      <w:r w:rsidRPr="009F1493">
        <w:rPr>
          <w:rFonts w:ascii="Times New Roman" w:eastAsia="DengXian" w:hAnsi="Times New Roman" w:cs="Times New Roman"/>
          <w:sz w:val="24"/>
          <w:szCs w:val="24"/>
        </w:rPr>
        <w:t>Relationship between</w:t>
      </w:r>
      <w:bookmarkStart w:id="4" w:name="_Hlk67257221"/>
      <w:r w:rsidRPr="009F1493">
        <w:rPr>
          <w:rFonts w:ascii="Times New Roman" w:eastAsia="DengXian" w:hAnsi="Times New Roman" w:cs="Times New Roman"/>
          <w:sz w:val="24"/>
          <w:szCs w:val="24"/>
        </w:rPr>
        <w:t xml:space="preserve"> sleep behavior and </w:t>
      </w:r>
      <w:bookmarkEnd w:id="4"/>
      <w:r w:rsidRPr="009F1493">
        <w:rPr>
          <w:rFonts w:ascii="Times New Roman" w:eastAsia="DengXian" w:hAnsi="Times New Roman" w:cs="Times New Roman"/>
          <w:sz w:val="24"/>
          <w:szCs w:val="24"/>
        </w:rPr>
        <w:t>infertility</w:t>
      </w:r>
      <w:r w:rsidRPr="009F1493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9F1493">
        <w:rPr>
          <w:rFonts w:ascii="Times New Roman" w:eastAsia="DengXian" w:hAnsi="Times New Roman" w:cs="Times New Roman"/>
          <w:sz w:val="24"/>
          <w:szCs w:val="24"/>
        </w:rPr>
        <w:t>in unweighted sample.</w:t>
      </w:r>
      <w:r w:rsidRPr="009F1493">
        <w:rPr>
          <w:rFonts w:ascii="Times New Roman" w:eastAsia="DengXian" w:hAnsi="Times New Roman" w:cs="Times New Roman"/>
          <w:sz w:val="24"/>
          <w:szCs w:val="24"/>
        </w:rPr>
        <w:t xml:space="preserve"> </w:t>
      </w:r>
    </w:p>
    <w:tbl>
      <w:tblPr>
        <w:tblStyle w:val="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2153"/>
        <w:gridCol w:w="1007"/>
        <w:gridCol w:w="1918"/>
        <w:gridCol w:w="990"/>
      </w:tblGrid>
      <w:tr w:rsidR="009F1493" w:rsidRPr="009F1493" w14:paraId="0627CDA6" w14:textId="77777777">
        <w:tc>
          <w:tcPr>
            <w:tcW w:w="2240" w:type="dxa"/>
            <w:vMerge w:val="restart"/>
            <w:tcBorders>
              <w:top w:val="single" w:sz="12" w:space="0" w:color="auto"/>
            </w:tcBorders>
          </w:tcPr>
          <w:p w14:paraId="57096BA8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316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F73F947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290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F2EEC30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Adjusted*</w:t>
            </w:r>
          </w:p>
        </w:tc>
      </w:tr>
      <w:tr w:rsidR="009F1493" w:rsidRPr="009F1493" w14:paraId="1165FB50" w14:textId="77777777">
        <w:tc>
          <w:tcPr>
            <w:tcW w:w="2240" w:type="dxa"/>
            <w:vMerge/>
            <w:tcBorders>
              <w:bottom w:val="single" w:sz="12" w:space="0" w:color="auto"/>
            </w:tcBorders>
          </w:tcPr>
          <w:p w14:paraId="40091579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12" w:space="0" w:color="auto"/>
              <w:bottom w:val="single" w:sz="12" w:space="0" w:color="auto"/>
            </w:tcBorders>
          </w:tcPr>
          <w:p w14:paraId="37899754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OR (95%CI)  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12" w:space="0" w:color="auto"/>
            </w:tcBorders>
          </w:tcPr>
          <w:p w14:paraId="347F3939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919" w:type="dxa"/>
            <w:tcBorders>
              <w:top w:val="single" w:sz="12" w:space="0" w:color="auto"/>
              <w:bottom w:val="single" w:sz="12" w:space="0" w:color="auto"/>
            </w:tcBorders>
          </w:tcPr>
          <w:p w14:paraId="0FC31308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9BDCCC8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9F1493" w:rsidRPr="009F1493" w14:paraId="0365DD10" w14:textId="77777777">
        <w:trPr>
          <w:trHeight w:val="413"/>
        </w:trPr>
        <w:tc>
          <w:tcPr>
            <w:tcW w:w="2240" w:type="dxa"/>
            <w:tcBorders>
              <w:top w:val="single" w:sz="12" w:space="0" w:color="auto"/>
              <w:bottom w:val="single" w:sz="4" w:space="0" w:color="auto"/>
            </w:tcBorders>
          </w:tcPr>
          <w:p w14:paraId="1066D9B2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Sleep behavior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（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categories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155" w:type="dxa"/>
            <w:tcBorders>
              <w:top w:val="single" w:sz="12" w:space="0" w:color="auto"/>
              <w:bottom w:val="single" w:sz="4" w:space="0" w:color="auto"/>
            </w:tcBorders>
          </w:tcPr>
          <w:p w14:paraId="54BA4CE4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12" w:space="0" w:color="auto"/>
              <w:bottom w:val="single" w:sz="4" w:space="0" w:color="auto"/>
            </w:tcBorders>
          </w:tcPr>
          <w:p w14:paraId="0A24AEC2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single" w:sz="12" w:space="0" w:color="auto"/>
              <w:bottom w:val="single" w:sz="4" w:space="0" w:color="auto"/>
            </w:tcBorders>
          </w:tcPr>
          <w:p w14:paraId="3C50F97B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97FB595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264883D9" w14:textId="77777777">
        <w:tc>
          <w:tcPr>
            <w:tcW w:w="2240" w:type="dxa"/>
            <w:tcBorders>
              <w:top w:val="single" w:sz="4" w:space="0" w:color="auto"/>
            </w:tcBorders>
          </w:tcPr>
          <w:p w14:paraId="75DE70AC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719569B9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0C05C62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548EDDCB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DF8D9D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7D7B61B5" w14:textId="77777777">
        <w:tc>
          <w:tcPr>
            <w:tcW w:w="2240" w:type="dxa"/>
          </w:tcPr>
          <w:p w14:paraId="46F6DE12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EL</w:t>
            </w:r>
          </w:p>
        </w:tc>
        <w:tc>
          <w:tcPr>
            <w:tcW w:w="2155" w:type="dxa"/>
          </w:tcPr>
          <w:p w14:paraId="07B221E6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12 (0.52, 2.39)</w:t>
            </w:r>
          </w:p>
        </w:tc>
        <w:tc>
          <w:tcPr>
            <w:tcW w:w="1007" w:type="dxa"/>
          </w:tcPr>
          <w:p w14:paraId="57CB215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1919" w:type="dxa"/>
            <w:vAlign w:val="center"/>
          </w:tcPr>
          <w:p w14:paraId="26CBB817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2.02 </w:t>
            </w: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(0.80, 5.07)</w:t>
            </w:r>
          </w:p>
        </w:tc>
        <w:tc>
          <w:tcPr>
            <w:tcW w:w="0" w:type="auto"/>
          </w:tcPr>
          <w:p w14:paraId="706212E2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137</w:t>
            </w:r>
          </w:p>
        </w:tc>
      </w:tr>
      <w:tr w:rsidR="009F1493" w:rsidRPr="009F1493" w14:paraId="721FEDD1" w14:textId="77777777">
        <w:tc>
          <w:tcPr>
            <w:tcW w:w="2240" w:type="dxa"/>
          </w:tcPr>
          <w:p w14:paraId="01605578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2155" w:type="dxa"/>
          </w:tcPr>
          <w:p w14:paraId="67BB81AE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76 (1.27, 2.44) </w:t>
            </w:r>
          </w:p>
        </w:tc>
        <w:tc>
          <w:tcPr>
            <w:tcW w:w="1007" w:type="dxa"/>
          </w:tcPr>
          <w:p w14:paraId="1F6AED0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919" w:type="dxa"/>
            <w:vAlign w:val="center"/>
          </w:tcPr>
          <w:p w14:paraId="64149576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2.29 (1.52, 3.45)</w:t>
            </w:r>
          </w:p>
        </w:tc>
        <w:tc>
          <w:tcPr>
            <w:tcW w:w="0" w:type="auto"/>
          </w:tcPr>
          <w:p w14:paraId="04B6C13D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F1493" w:rsidRPr="009F1493" w14:paraId="0AA5E57B" w14:textId="77777777">
        <w:tc>
          <w:tcPr>
            <w:tcW w:w="2240" w:type="dxa"/>
          </w:tcPr>
          <w:p w14:paraId="4DF34EA8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2155" w:type="dxa"/>
          </w:tcPr>
          <w:p w14:paraId="0A1D53E2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29 (0.86, 1.93)</w:t>
            </w:r>
          </w:p>
        </w:tc>
        <w:tc>
          <w:tcPr>
            <w:tcW w:w="1007" w:type="dxa"/>
          </w:tcPr>
          <w:p w14:paraId="2227B834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919" w:type="dxa"/>
            <w:vAlign w:val="center"/>
          </w:tcPr>
          <w:p w14:paraId="68D27815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2.14 (1.35, 3.41)</w:t>
            </w:r>
          </w:p>
        </w:tc>
        <w:tc>
          <w:tcPr>
            <w:tcW w:w="0" w:type="auto"/>
          </w:tcPr>
          <w:p w14:paraId="6D55AB9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9F1493" w:rsidRPr="009F1493" w14:paraId="5792998B" w14:textId="77777777">
        <w:tc>
          <w:tcPr>
            <w:tcW w:w="2240" w:type="dxa"/>
          </w:tcPr>
          <w:p w14:paraId="196156C2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Sleep behavior (continuous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155" w:type="dxa"/>
          </w:tcPr>
          <w:p w14:paraId="464A175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16 (1.03, 1.30)</w:t>
            </w:r>
          </w:p>
        </w:tc>
        <w:tc>
          <w:tcPr>
            <w:tcW w:w="1007" w:type="dxa"/>
          </w:tcPr>
          <w:p w14:paraId="236EF7D2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1919" w:type="dxa"/>
          </w:tcPr>
          <w:p w14:paraId="7325ED22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34 (1.16, 1.53) </w:t>
            </w:r>
          </w:p>
        </w:tc>
        <w:tc>
          <w:tcPr>
            <w:tcW w:w="0" w:type="auto"/>
          </w:tcPr>
          <w:p w14:paraId="110713E3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14:paraId="2E195E89" w14:textId="77777777" w:rsidR="00D82CB4" w:rsidRPr="009F1493" w:rsidRDefault="009F1493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9F1493">
        <w:rPr>
          <w:rFonts w:ascii="Times New Roman" w:eastAsia="DengXian" w:hAnsi="Times New Roman" w:cs="Times New Roman"/>
          <w:sz w:val="24"/>
          <w:szCs w:val="24"/>
        </w:rPr>
        <w:t xml:space="preserve">Note: EE = </w:t>
      </w:r>
      <w:r w:rsidRPr="009F1493">
        <w:rPr>
          <w:rFonts w:ascii="Times New Roman" w:eastAsia="DengXian" w:hAnsi="Times New Roman" w:cs="Times New Roman"/>
          <w:sz w:val="24"/>
          <w:szCs w:val="24"/>
        </w:rPr>
        <w:t>Early-bed/Early-rise; EL = Early-bed/Late-rise; LE = Late-bed/Early-rise; LL = Late-bed/Late-rise; OR = odds ratio; BMI = body mass index.</w:t>
      </w:r>
    </w:p>
    <w:p w14:paraId="1E4C7CF9" w14:textId="77777777" w:rsidR="00D82CB4" w:rsidRPr="009F1493" w:rsidRDefault="009F1493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9F1493">
        <w:rPr>
          <w:rFonts w:ascii="Times New Roman" w:eastAsia="DengXian" w:hAnsi="Times New Roman" w:cs="Times New Roman"/>
          <w:sz w:val="24"/>
          <w:szCs w:val="24"/>
        </w:rPr>
        <w:t>*Adjust for: age; race; BMI; education; marital status; physical activity; poverty level index; cotinine; sleep durat</w:t>
      </w:r>
      <w:r w:rsidRPr="009F1493">
        <w:rPr>
          <w:rFonts w:ascii="Times New Roman" w:eastAsia="DengXian" w:hAnsi="Times New Roman" w:cs="Times New Roman"/>
          <w:sz w:val="24"/>
          <w:szCs w:val="24"/>
        </w:rPr>
        <w:t xml:space="preserve">ion. </w:t>
      </w:r>
    </w:p>
    <w:p w14:paraId="77630FB4" w14:textId="77777777" w:rsidR="00D82CB4" w:rsidRPr="009F1493" w:rsidRDefault="009F14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1493">
        <w:rPr>
          <w:rFonts w:ascii="Times New Roman" w:hAnsi="Times New Roman" w:cs="Times New Roman"/>
          <w:sz w:val="24"/>
          <w:szCs w:val="24"/>
        </w:rPr>
        <w:br w:type="page"/>
      </w:r>
    </w:p>
    <w:p w14:paraId="2E5E75E3" w14:textId="77777777" w:rsidR="00D82CB4" w:rsidRPr="009F1493" w:rsidRDefault="009F1493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9F1493">
        <w:rPr>
          <w:rFonts w:ascii="Times New Roman" w:eastAsia="DengXian" w:hAnsi="Times New Roman" w:cs="Times New Roman"/>
          <w:b/>
          <w:sz w:val="24"/>
          <w:szCs w:val="24"/>
        </w:rPr>
        <w:lastRenderedPageBreak/>
        <w:t xml:space="preserve">Table S6. </w:t>
      </w:r>
      <w:r w:rsidRPr="009F1493">
        <w:rPr>
          <w:rFonts w:ascii="Times New Roman" w:eastAsia="DengXian" w:hAnsi="Times New Roman" w:cs="Times New Roman"/>
          <w:sz w:val="24"/>
          <w:szCs w:val="24"/>
        </w:rPr>
        <w:t>Relationship between sleep behavior and infertility in weighted sample.</w:t>
      </w:r>
    </w:p>
    <w:tbl>
      <w:tblPr>
        <w:tblStyle w:val="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4"/>
        <w:gridCol w:w="3096"/>
        <w:gridCol w:w="1596"/>
      </w:tblGrid>
      <w:tr w:rsidR="009F1493" w:rsidRPr="009F1493" w14:paraId="2B615DC1" w14:textId="77777777">
        <w:tc>
          <w:tcPr>
            <w:tcW w:w="2175" w:type="pct"/>
            <w:vMerge w:val="restart"/>
            <w:tcBorders>
              <w:top w:val="single" w:sz="12" w:space="0" w:color="auto"/>
            </w:tcBorders>
          </w:tcPr>
          <w:p w14:paraId="78DD44ED" w14:textId="77777777" w:rsidR="00D82CB4" w:rsidRPr="009F1493" w:rsidRDefault="009F1493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2825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BAA3287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Adjusted*</w:t>
            </w:r>
          </w:p>
        </w:tc>
      </w:tr>
      <w:tr w:rsidR="009F1493" w:rsidRPr="009F1493" w14:paraId="53202F3B" w14:textId="77777777">
        <w:tc>
          <w:tcPr>
            <w:tcW w:w="2175" w:type="pct"/>
            <w:vMerge/>
            <w:tcBorders>
              <w:bottom w:val="single" w:sz="12" w:space="0" w:color="auto"/>
            </w:tcBorders>
          </w:tcPr>
          <w:p w14:paraId="5156807E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64" w:type="pct"/>
            <w:tcBorders>
              <w:top w:val="single" w:sz="12" w:space="0" w:color="auto"/>
              <w:bottom w:val="single" w:sz="12" w:space="0" w:color="auto"/>
            </w:tcBorders>
          </w:tcPr>
          <w:p w14:paraId="7E8C3145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962" w:type="pct"/>
            <w:tcBorders>
              <w:top w:val="single" w:sz="12" w:space="0" w:color="auto"/>
              <w:bottom w:val="single" w:sz="12" w:space="0" w:color="auto"/>
            </w:tcBorders>
          </w:tcPr>
          <w:p w14:paraId="634B198D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9F1493" w:rsidRPr="009F1493" w14:paraId="3355D543" w14:textId="77777777">
        <w:trPr>
          <w:trHeight w:val="413"/>
        </w:trPr>
        <w:tc>
          <w:tcPr>
            <w:tcW w:w="2175" w:type="pct"/>
            <w:tcBorders>
              <w:top w:val="single" w:sz="12" w:space="0" w:color="auto"/>
              <w:bottom w:val="single" w:sz="4" w:space="0" w:color="auto"/>
            </w:tcBorders>
          </w:tcPr>
          <w:p w14:paraId="14C0D1B0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Sleep behavior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（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categories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864" w:type="pct"/>
            <w:tcBorders>
              <w:top w:val="single" w:sz="12" w:space="0" w:color="auto"/>
              <w:bottom w:val="single" w:sz="4" w:space="0" w:color="auto"/>
            </w:tcBorders>
          </w:tcPr>
          <w:p w14:paraId="44390BF4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12" w:space="0" w:color="auto"/>
              <w:bottom w:val="single" w:sz="4" w:space="0" w:color="auto"/>
            </w:tcBorders>
          </w:tcPr>
          <w:p w14:paraId="5B8C6043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5F4AAA54" w14:textId="77777777">
        <w:tc>
          <w:tcPr>
            <w:tcW w:w="2175" w:type="pct"/>
            <w:tcBorders>
              <w:top w:val="single" w:sz="4" w:space="0" w:color="auto"/>
            </w:tcBorders>
          </w:tcPr>
          <w:p w14:paraId="7EE34CE5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1864" w:type="pct"/>
            <w:tcBorders>
              <w:top w:val="single" w:sz="4" w:space="0" w:color="auto"/>
            </w:tcBorders>
          </w:tcPr>
          <w:p w14:paraId="7109DA0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62" w:type="pct"/>
            <w:tcBorders>
              <w:top w:val="single" w:sz="4" w:space="0" w:color="auto"/>
            </w:tcBorders>
          </w:tcPr>
          <w:p w14:paraId="21FF6ECE" w14:textId="77777777" w:rsidR="00D82CB4" w:rsidRPr="009F1493" w:rsidRDefault="00D82CB4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9F1493" w:rsidRPr="009F1493" w14:paraId="5C43B989" w14:textId="77777777">
        <w:tc>
          <w:tcPr>
            <w:tcW w:w="2175" w:type="pct"/>
          </w:tcPr>
          <w:p w14:paraId="4E753C05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EL</w:t>
            </w:r>
          </w:p>
        </w:tc>
        <w:tc>
          <w:tcPr>
            <w:tcW w:w="1864" w:type="pct"/>
            <w:vAlign w:val="center"/>
          </w:tcPr>
          <w:p w14:paraId="028C6E0D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2.00 (0.67, 5.93)</w:t>
            </w:r>
          </w:p>
        </w:tc>
        <w:tc>
          <w:tcPr>
            <w:tcW w:w="962" w:type="pct"/>
          </w:tcPr>
          <w:p w14:paraId="6066A138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237</w:t>
            </w:r>
          </w:p>
        </w:tc>
      </w:tr>
      <w:tr w:rsidR="009F1493" w:rsidRPr="009F1493" w14:paraId="7C01B532" w14:textId="77777777">
        <w:tc>
          <w:tcPr>
            <w:tcW w:w="2175" w:type="pct"/>
          </w:tcPr>
          <w:p w14:paraId="2D31A598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LE</w:t>
            </w:r>
          </w:p>
        </w:tc>
        <w:tc>
          <w:tcPr>
            <w:tcW w:w="1864" w:type="pct"/>
            <w:vAlign w:val="center"/>
          </w:tcPr>
          <w:p w14:paraId="64AA967A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1.66 (1.07, 2.57)</w:t>
            </w:r>
          </w:p>
        </w:tc>
        <w:tc>
          <w:tcPr>
            <w:tcW w:w="962" w:type="pct"/>
          </w:tcPr>
          <w:p w14:paraId="7F5BB37D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45</w:t>
            </w:r>
          </w:p>
        </w:tc>
      </w:tr>
      <w:tr w:rsidR="009F1493" w:rsidRPr="009F1493" w14:paraId="39012EB7" w14:textId="77777777">
        <w:tc>
          <w:tcPr>
            <w:tcW w:w="2175" w:type="pct"/>
          </w:tcPr>
          <w:p w14:paraId="689149DB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864" w:type="pct"/>
            <w:vAlign w:val="center"/>
          </w:tcPr>
          <w:p w14:paraId="28CB38CB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61 (1.00, </w:t>
            </w: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2.60)</w:t>
            </w:r>
          </w:p>
        </w:tc>
        <w:tc>
          <w:tcPr>
            <w:tcW w:w="962" w:type="pct"/>
          </w:tcPr>
          <w:p w14:paraId="174E7C3F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>0.076</w:t>
            </w:r>
          </w:p>
        </w:tc>
      </w:tr>
      <w:tr w:rsidR="009F1493" w:rsidRPr="009F1493" w14:paraId="05129361" w14:textId="77777777">
        <w:tc>
          <w:tcPr>
            <w:tcW w:w="2175" w:type="pct"/>
          </w:tcPr>
          <w:p w14:paraId="7D69F44C" w14:textId="77777777" w:rsidR="00D82CB4" w:rsidRPr="009F1493" w:rsidRDefault="009F14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Sleep behavior (continuous</w:t>
            </w:r>
            <w:r w:rsidRPr="009F1493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864" w:type="pct"/>
          </w:tcPr>
          <w:p w14:paraId="64CE154C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.20 (1.04, 1.40) </w:t>
            </w:r>
          </w:p>
        </w:tc>
        <w:tc>
          <w:tcPr>
            <w:tcW w:w="962" w:type="pct"/>
          </w:tcPr>
          <w:p w14:paraId="5113F108" w14:textId="77777777" w:rsidR="00D82CB4" w:rsidRPr="009F1493" w:rsidRDefault="009F1493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9F1493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0.029</w:t>
            </w:r>
          </w:p>
        </w:tc>
      </w:tr>
    </w:tbl>
    <w:p w14:paraId="34ACB10D" w14:textId="77777777" w:rsidR="00D82CB4" w:rsidRPr="009F1493" w:rsidRDefault="009F1493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9F1493">
        <w:rPr>
          <w:rFonts w:ascii="Times New Roman" w:eastAsia="DengXian" w:hAnsi="Times New Roman" w:cs="Times New Roman"/>
          <w:sz w:val="24"/>
          <w:szCs w:val="24"/>
        </w:rPr>
        <w:t>Note: EE = Early-bed/Early-rise; EL = Early-bed/Late-rise; LE = Late-bed/Early-rise; LL = Late-bed/Late-rise; OR = odds ratio; BMI = body mass index.</w:t>
      </w:r>
    </w:p>
    <w:p w14:paraId="60111E21" w14:textId="77777777" w:rsidR="00D82CB4" w:rsidRPr="009F1493" w:rsidRDefault="009F1493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9F1493">
        <w:rPr>
          <w:rFonts w:ascii="Times New Roman" w:eastAsia="DengXian" w:hAnsi="Times New Roman" w:cs="Times New Roman"/>
          <w:sz w:val="24"/>
          <w:szCs w:val="24"/>
        </w:rPr>
        <w:t xml:space="preserve">*Adjust for: age; race; BMI; education; marital status; physical activity; poverty level index; cotinine; sleep duration. </w:t>
      </w:r>
    </w:p>
    <w:p w14:paraId="0BBDD319" w14:textId="77777777" w:rsidR="00D82CB4" w:rsidRPr="009F1493" w:rsidRDefault="009F14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F1493">
        <w:rPr>
          <w:rFonts w:ascii="Times New Roman" w:hAnsi="Times New Roman" w:cs="Times New Roman"/>
          <w:sz w:val="24"/>
          <w:szCs w:val="24"/>
        </w:rPr>
        <w:br w:type="page"/>
      </w:r>
    </w:p>
    <w:p w14:paraId="0C582A45" w14:textId="77777777" w:rsidR="00D82CB4" w:rsidRPr="009F1493" w:rsidRDefault="00D82C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D5A57C8" w14:textId="77777777" w:rsidR="00D82CB4" w:rsidRPr="009F1493" w:rsidRDefault="009F1493">
      <w:pPr>
        <w:autoSpaceDE w:val="0"/>
        <w:autoSpaceDN w:val="0"/>
        <w:adjustRightInd w:val="0"/>
        <w:rPr>
          <w:rFonts w:ascii="Times New Roman" w:eastAsia="DengXian" w:hAnsi="Times New Roman" w:cs="Times New Roman"/>
          <w:b/>
          <w:sz w:val="24"/>
          <w:szCs w:val="24"/>
        </w:rPr>
      </w:pPr>
      <w:bookmarkStart w:id="5" w:name="_Hlk75448662"/>
      <w:r w:rsidRPr="009F1493">
        <w:rPr>
          <w:rFonts w:ascii="Times New Roman" w:eastAsia="DengXian" w:hAnsi="Times New Roman" w:cs="Times New Roman"/>
          <w:b/>
          <w:sz w:val="24"/>
          <w:szCs w:val="24"/>
        </w:rPr>
        <w:t>Figure legends:</w:t>
      </w:r>
      <w:bookmarkEnd w:id="5"/>
    </w:p>
    <w:p w14:paraId="7DE66EC4" w14:textId="77777777" w:rsidR="00D82CB4" w:rsidRPr="009F1493" w:rsidRDefault="009F1493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9F1493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Figure S1. Adjusted associations of sleep duration with infertility in weighted sample. </w:t>
      </w:r>
      <w:r w:rsidRPr="009F1493">
        <w:rPr>
          <w:rFonts w:ascii="Times New Roman" w:eastAsia="DengXian" w:hAnsi="Times New Roman" w:cs="Times New Roman"/>
          <w:sz w:val="24"/>
          <w:szCs w:val="24"/>
        </w:rPr>
        <w:t>Adjust for: age; race; BMI; education; marital status; physical activity; poverty level index; cotinine; sleep duration.</w:t>
      </w:r>
    </w:p>
    <w:p w14:paraId="0C34509D" w14:textId="77777777" w:rsidR="00D82CB4" w:rsidRPr="009F1493" w:rsidRDefault="00D82CB4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4E0550CE" w14:textId="77777777" w:rsidR="00D82CB4" w:rsidRPr="009F1493" w:rsidRDefault="009F1493">
      <w:pPr>
        <w:widowControl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9F1493">
        <w:rPr>
          <w:rFonts w:ascii="Times New Roman" w:eastAsia="DengXian" w:hAnsi="Times New Roman" w:cs="Times New Roman"/>
          <w:b/>
          <w:bCs/>
          <w:sz w:val="24"/>
          <w:szCs w:val="24"/>
        </w:rPr>
        <w:t>Figure S2. Adjusted associations of bedtime (A</w:t>
      </w:r>
      <w:r w:rsidRPr="009F1493">
        <w:rPr>
          <w:rFonts w:ascii="Times New Roman" w:eastAsia="DengXian" w:hAnsi="Times New Roman" w:cs="Times New Roman"/>
          <w:b/>
          <w:bCs/>
          <w:sz w:val="24"/>
          <w:szCs w:val="24"/>
        </w:rPr>
        <w:t>), waketime (B) with infertility in weighted samples.</w:t>
      </w:r>
      <w:r w:rsidRPr="009F1493">
        <w:rPr>
          <w:rFonts w:ascii="Times New Roman" w:eastAsia="DengXian" w:hAnsi="Times New Roman" w:cs="Times New Roman"/>
          <w:sz w:val="24"/>
          <w:szCs w:val="24"/>
        </w:rPr>
        <w:t xml:space="preserve"> Adjust for: age; race; BMI; education; marital status; physical activity; poverty level index; cotinine; sleep duration.</w:t>
      </w:r>
    </w:p>
    <w:sectPr w:rsidR="00D82CB4" w:rsidRPr="009F1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 Light">
    <w:altName w:val="Microsoft YaHei"/>
    <w:charset w:val="86"/>
    <w:family w:val="swiss"/>
    <w:pitch w:val="default"/>
    <w:sig w:usb0="00000000" w:usb1="00000000" w:usb2="00000016" w:usb3="00000000" w:csb0="0004001F" w:csb1="00000000"/>
  </w:font>
  <w:font w:name="DengXian Light">
    <w:altName w:val="汉仪中等线KW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11A"/>
    <w:rsid w:val="FBFE32F6"/>
    <w:rsid w:val="0002320A"/>
    <w:rsid w:val="0004427E"/>
    <w:rsid w:val="00053AF4"/>
    <w:rsid w:val="00055DD0"/>
    <w:rsid w:val="00073032"/>
    <w:rsid w:val="0007569D"/>
    <w:rsid w:val="00082ACD"/>
    <w:rsid w:val="00086951"/>
    <w:rsid w:val="000A0365"/>
    <w:rsid w:val="000A6827"/>
    <w:rsid w:val="000B5971"/>
    <w:rsid w:val="000F34FB"/>
    <w:rsid w:val="000F5DE6"/>
    <w:rsid w:val="000F7948"/>
    <w:rsid w:val="0015156B"/>
    <w:rsid w:val="00160C4F"/>
    <w:rsid w:val="00167FB1"/>
    <w:rsid w:val="00172B20"/>
    <w:rsid w:val="0017302C"/>
    <w:rsid w:val="00187050"/>
    <w:rsid w:val="00197034"/>
    <w:rsid w:val="001A66BF"/>
    <w:rsid w:val="001A77DB"/>
    <w:rsid w:val="002014B7"/>
    <w:rsid w:val="002023C3"/>
    <w:rsid w:val="00207442"/>
    <w:rsid w:val="00221080"/>
    <w:rsid w:val="002358E9"/>
    <w:rsid w:val="00252501"/>
    <w:rsid w:val="00262372"/>
    <w:rsid w:val="00266B97"/>
    <w:rsid w:val="002B0CBF"/>
    <w:rsid w:val="002B5F5C"/>
    <w:rsid w:val="002B7F43"/>
    <w:rsid w:val="002D1251"/>
    <w:rsid w:val="002D3E61"/>
    <w:rsid w:val="002E294F"/>
    <w:rsid w:val="002F10A0"/>
    <w:rsid w:val="002F1413"/>
    <w:rsid w:val="002F5A70"/>
    <w:rsid w:val="003003B7"/>
    <w:rsid w:val="00316423"/>
    <w:rsid w:val="00322698"/>
    <w:rsid w:val="003410C0"/>
    <w:rsid w:val="00347604"/>
    <w:rsid w:val="00347F7D"/>
    <w:rsid w:val="003512BB"/>
    <w:rsid w:val="00353F5B"/>
    <w:rsid w:val="00360603"/>
    <w:rsid w:val="003A332D"/>
    <w:rsid w:val="003B6991"/>
    <w:rsid w:val="003F330A"/>
    <w:rsid w:val="00404D2A"/>
    <w:rsid w:val="00432E7E"/>
    <w:rsid w:val="00442589"/>
    <w:rsid w:val="00442DC1"/>
    <w:rsid w:val="004448EE"/>
    <w:rsid w:val="00452245"/>
    <w:rsid w:val="004561E6"/>
    <w:rsid w:val="00457922"/>
    <w:rsid w:val="004711BB"/>
    <w:rsid w:val="00472BDA"/>
    <w:rsid w:val="00481A67"/>
    <w:rsid w:val="004B55AC"/>
    <w:rsid w:val="004C7FCA"/>
    <w:rsid w:val="004D19B2"/>
    <w:rsid w:val="004D544F"/>
    <w:rsid w:val="004E029C"/>
    <w:rsid w:val="0050132B"/>
    <w:rsid w:val="00502B3F"/>
    <w:rsid w:val="00504472"/>
    <w:rsid w:val="00506FF6"/>
    <w:rsid w:val="005071C7"/>
    <w:rsid w:val="0053182A"/>
    <w:rsid w:val="005457EC"/>
    <w:rsid w:val="00552D7B"/>
    <w:rsid w:val="005605BF"/>
    <w:rsid w:val="005660FE"/>
    <w:rsid w:val="005C411A"/>
    <w:rsid w:val="00607C7D"/>
    <w:rsid w:val="0067213D"/>
    <w:rsid w:val="00685FD9"/>
    <w:rsid w:val="00721F33"/>
    <w:rsid w:val="00726984"/>
    <w:rsid w:val="00726A8B"/>
    <w:rsid w:val="007471B6"/>
    <w:rsid w:val="00750FAA"/>
    <w:rsid w:val="00757AD7"/>
    <w:rsid w:val="00787705"/>
    <w:rsid w:val="007A2DED"/>
    <w:rsid w:val="007D45BD"/>
    <w:rsid w:val="007F23F3"/>
    <w:rsid w:val="007F3AA0"/>
    <w:rsid w:val="00835D5A"/>
    <w:rsid w:val="00845CAA"/>
    <w:rsid w:val="008648C7"/>
    <w:rsid w:val="00873100"/>
    <w:rsid w:val="008A028F"/>
    <w:rsid w:val="008A740D"/>
    <w:rsid w:val="008C28C6"/>
    <w:rsid w:val="008D25AF"/>
    <w:rsid w:val="008D3912"/>
    <w:rsid w:val="0092735E"/>
    <w:rsid w:val="00946698"/>
    <w:rsid w:val="009577F5"/>
    <w:rsid w:val="0097017D"/>
    <w:rsid w:val="00986BA3"/>
    <w:rsid w:val="009B5762"/>
    <w:rsid w:val="009D61DF"/>
    <w:rsid w:val="009F1493"/>
    <w:rsid w:val="00A10DF8"/>
    <w:rsid w:val="00A11BFC"/>
    <w:rsid w:val="00A12EDB"/>
    <w:rsid w:val="00A5428C"/>
    <w:rsid w:val="00A85105"/>
    <w:rsid w:val="00AB121A"/>
    <w:rsid w:val="00AD0F26"/>
    <w:rsid w:val="00B176BB"/>
    <w:rsid w:val="00B267BA"/>
    <w:rsid w:val="00B40B12"/>
    <w:rsid w:val="00BA438E"/>
    <w:rsid w:val="00C03EBC"/>
    <w:rsid w:val="00C05A45"/>
    <w:rsid w:val="00C2372E"/>
    <w:rsid w:val="00C5457C"/>
    <w:rsid w:val="00C61E92"/>
    <w:rsid w:val="00C649AF"/>
    <w:rsid w:val="00C70304"/>
    <w:rsid w:val="00C85CA8"/>
    <w:rsid w:val="00C87058"/>
    <w:rsid w:val="00CA30AD"/>
    <w:rsid w:val="00CB1696"/>
    <w:rsid w:val="00CD7ECA"/>
    <w:rsid w:val="00D011C2"/>
    <w:rsid w:val="00D21757"/>
    <w:rsid w:val="00D542FE"/>
    <w:rsid w:val="00D61032"/>
    <w:rsid w:val="00D6548C"/>
    <w:rsid w:val="00D82CB4"/>
    <w:rsid w:val="00DA56CD"/>
    <w:rsid w:val="00DC675D"/>
    <w:rsid w:val="00DC7483"/>
    <w:rsid w:val="00DD5A0F"/>
    <w:rsid w:val="00DE052E"/>
    <w:rsid w:val="00DF027E"/>
    <w:rsid w:val="00E337D2"/>
    <w:rsid w:val="00E773CA"/>
    <w:rsid w:val="00E84EB3"/>
    <w:rsid w:val="00E86067"/>
    <w:rsid w:val="00E9047D"/>
    <w:rsid w:val="00EF00B0"/>
    <w:rsid w:val="00EF18B2"/>
    <w:rsid w:val="00EF3519"/>
    <w:rsid w:val="00F00FA4"/>
    <w:rsid w:val="00F027D6"/>
    <w:rsid w:val="00F02A7B"/>
    <w:rsid w:val="00F04A9B"/>
    <w:rsid w:val="00F16442"/>
    <w:rsid w:val="00F20AC8"/>
    <w:rsid w:val="00F22807"/>
    <w:rsid w:val="00F2616B"/>
    <w:rsid w:val="00F51401"/>
    <w:rsid w:val="00F73BA9"/>
    <w:rsid w:val="00F77E62"/>
    <w:rsid w:val="00FA3992"/>
    <w:rsid w:val="00FC7037"/>
    <w:rsid w:val="00FE2BCE"/>
    <w:rsid w:val="00FE3EAB"/>
    <w:rsid w:val="00FF6803"/>
    <w:rsid w:val="7638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6838B"/>
  <w15:docId w15:val="{5FAB48D0-F9F4-4FB9-B2E8-02AA60B54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8"/>
      <w:szCs w:val="3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CI">
    <w:name w:val="SCI投稿"/>
    <w:basedOn w:val="Normal"/>
    <w:link w:val="SCI0"/>
    <w:qFormat/>
    <w:pPr>
      <w:autoSpaceDE w:val="0"/>
      <w:autoSpaceDN w:val="0"/>
      <w:adjustRightInd w:val="0"/>
      <w:spacing w:line="360" w:lineRule="auto"/>
      <w:ind w:firstLine="420"/>
      <w:jc w:val="left"/>
    </w:pPr>
    <w:rPr>
      <w:rFonts w:eastAsia="Arial"/>
      <w:sz w:val="24"/>
    </w:rPr>
  </w:style>
  <w:style w:type="character" w:customStyle="1" w:styleId="SCI0">
    <w:name w:val="SCI投稿 字符"/>
    <w:basedOn w:val="DefaultParagraphFont"/>
    <w:link w:val="SCI"/>
    <w:qFormat/>
    <w:rPr>
      <w:rFonts w:eastAsia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1">
    <w:name w:val="网格型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qFormat/>
    <w:rPr>
      <w:rFonts w:eastAsia="DengXian"/>
      <w:szCs w:val="28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DengXian"/>
      <w:szCs w:val="28"/>
    </w:rPr>
  </w:style>
  <w:style w:type="paragraph" w:customStyle="1" w:styleId="10">
    <w:name w:val="列表段落1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2</Words>
  <Characters>5998</Characters>
  <Application>Microsoft Office Word</Application>
  <DocSecurity>0</DocSecurity>
  <Lines>49</Lines>
  <Paragraphs>14</Paragraphs>
  <ScaleCrop>false</ScaleCrop>
  <Company/>
  <LinksUpToDate>false</LinksUpToDate>
  <CharactersWithSpaces>7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 William</dc:creator>
  <cp:lastModifiedBy>Michael Cunningham</cp:lastModifiedBy>
  <cp:revision>119</cp:revision>
  <dcterms:created xsi:type="dcterms:W3CDTF">2021-10-01T05:21:00Z</dcterms:created>
  <dcterms:modified xsi:type="dcterms:W3CDTF">2022-04-06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